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32FA03" w14:textId="77777777" w:rsidR="007979C9" w:rsidRDefault="007979C9" w:rsidP="007979C9">
      <w:pPr>
        <w:spacing w:line="480" w:lineRule="auto"/>
        <w:jc w:val="center"/>
        <w:rPr>
          <w:rFonts w:ascii="Times New Roman" w:hAnsi="Times New Roman" w:cs="Times New Roman"/>
          <w:bCs/>
          <w:sz w:val="28"/>
          <w:szCs w:val="28"/>
        </w:rPr>
      </w:pPr>
      <w:bookmarkStart w:id="0" w:name="OLE_LINK12"/>
      <w:bookmarkStart w:id="1" w:name="OLE_LINK44"/>
      <w:r w:rsidRPr="007979C9">
        <w:rPr>
          <w:rFonts w:ascii="Times New Roman" w:hAnsi="Times New Roman" w:cs="Times New Roman"/>
          <w:bCs/>
          <w:sz w:val="28"/>
          <w:szCs w:val="28"/>
        </w:rPr>
        <w:t>Online Supporting Material Page 1</w:t>
      </w:r>
    </w:p>
    <w:bookmarkEnd w:id="0"/>
    <w:bookmarkEnd w:id="1"/>
    <w:p w14:paraId="2A571A97" w14:textId="77777777" w:rsidR="00D22B78" w:rsidRDefault="00D22B78" w:rsidP="006C1441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32"/>
          <w:szCs w:val="32"/>
        </w:rPr>
      </w:pPr>
      <w:r>
        <w:rPr>
          <w:rFonts w:ascii="Times New Roman" w:eastAsia="宋体" w:hAnsi="Times New Roman" w:cs="Times New Roman"/>
          <w:color w:val="000000"/>
          <w:kern w:val="0"/>
          <w:sz w:val="32"/>
          <w:szCs w:val="32"/>
        </w:rPr>
        <w:t>Sleep Patterns Modify the Association of Vitamin D status and Supplementation with Cardiovascular Health in Pregnant Women</w:t>
      </w:r>
    </w:p>
    <w:p w14:paraId="2C89F846" w14:textId="052CA6E9" w:rsidR="006C1441" w:rsidRPr="00036AE5" w:rsidRDefault="006C1441" w:rsidP="006C1441">
      <w:pPr>
        <w:spacing w:line="480" w:lineRule="auto"/>
        <w:rPr>
          <w:rFonts w:ascii="Times New Roman" w:eastAsia="等线" w:hAnsi="Times New Roman" w:cs="Times New Roman"/>
          <w:sz w:val="24"/>
          <w:szCs w:val="24"/>
          <w:vertAlign w:val="superscript"/>
        </w:rPr>
      </w:pPr>
      <w:r w:rsidRPr="00036AE5">
        <w:rPr>
          <w:rFonts w:ascii="Times New Roman" w:eastAsia="等线" w:hAnsi="Times New Roman" w:cs="Times New Roman"/>
          <w:sz w:val="24"/>
          <w:szCs w:val="24"/>
        </w:rPr>
        <w:t>Wan-</w:t>
      </w:r>
      <w:proofErr w:type="spellStart"/>
      <w:r w:rsidRPr="00036AE5">
        <w:rPr>
          <w:rFonts w:ascii="Times New Roman" w:eastAsia="等线" w:hAnsi="Times New Roman" w:cs="Times New Roman"/>
          <w:sz w:val="24"/>
          <w:szCs w:val="24"/>
        </w:rPr>
        <w:t>jun</w:t>
      </w:r>
      <w:proofErr w:type="spellEnd"/>
      <w:r w:rsidRPr="00036AE5">
        <w:rPr>
          <w:rFonts w:ascii="Times New Roman" w:eastAsia="等线" w:hAnsi="Times New Roman" w:cs="Times New Roman"/>
          <w:sz w:val="24"/>
          <w:szCs w:val="24"/>
        </w:rPr>
        <w:t xml:space="preserve"> Yin, </w:t>
      </w:r>
      <w:r w:rsidR="00017517">
        <w:rPr>
          <w:rFonts w:ascii="Times New Roman" w:eastAsia="等线" w:hAnsi="Times New Roman" w:cs="Times New Roman"/>
          <w:sz w:val="24"/>
          <w:szCs w:val="24"/>
        </w:rPr>
        <w:t>Li-</w:t>
      </w:r>
      <w:proofErr w:type="spellStart"/>
      <w:r w:rsidR="00017517">
        <w:rPr>
          <w:rFonts w:ascii="Times New Roman" w:eastAsia="等线" w:hAnsi="Times New Roman" w:cs="Times New Roman"/>
          <w:sz w:val="24"/>
          <w:szCs w:val="24"/>
        </w:rPr>
        <w:t>jun</w:t>
      </w:r>
      <w:proofErr w:type="spellEnd"/>
      <w:r w:rsidR="00017517">
        <w:rPr>
          <w:rFonts w:ascii="Times New Roman" w:eastAsia="等线" w:hAnsi="Times New Roman" w:cs="Times New Roman"/>
          <w:sz w:val="24"/>
          <w:szCs w:val="24"/>
        </w:rPr>
        <w:t xml:space="preserve"> Yu, </w:t>
      </w:r>
      <w:r w:rsidRPr="00036AE5">
        <w:rPr>
          <w:rFonts w:ascii="Times New Roman" w:eastAsia="等线" w:hAnsi="Times New Roman" w:cs="Times New Roman"/>
          <w:sz w:val="24"/>
          <w:szCs w:val="24"/>
        </w:rPr>
        <w:t>Peng Wang, Rui-</w:t>
      </w:r>
      <w:proofErr w:type="spellStart"/>
      <w:r w:rsidRPr="00036AE5">
        <w:rPr>
          <w:rFonts w:ascii="Times New Roman" w:eastAsia="等线" w:hAnsi="Times New Roman" w:cs="Times New Roman"/>
          <w:sz w:val="24"/>
          <w:szCs w:val="24"/>
        </w:rPr>
        <w:t>xue</w:t>
      </w:r>
      <w:proofErr w:type="spellEnd"/>
      <w:r w:rsidRPr="00036AE5">
        <w:rPr>
          <w:rFonts w:ascii="Times New Roman" w:eastAsia="等线" w:hAnsi="Times New Roman" w:cs="Times New Roman"/>
          <w:sz w:val="24"/>
          <w:szCs w:val="24"/>
        </w:rPr>
        <w:t xml:space="preserve"> Tao, Xiao-min Jiang, Ying Zhang, </w:t>
      </w:r>
      <w:r>
        <w:rPr>
          <w:rFonts w:ascii="Times New Roman" w:eastAsia="等线" w:hAnsi="Times New Roman" w:cs="Times New Roman"/>
          <w:sz w:val="24"/>
          <w:szCs w:val="24"/>
        </w:rPr>
        <w:t>Dao-min Zhu</w:t>
      </w:r>
      <w:r w:rsidRPr="00036AE5">
        <w:rPr>
          <w:rFonts w:ascii="Times New Roman" w:eastAsia="等线" w:hAnsi="Times New Roman" w:cs="Times New Roman"/>
          <w:sz w:val="24"/>
          <w:szCs w:val="24"/>
        </w:rPr>
        <w:t>, Peng Zhu</w:t>
      </w:r>
    </w:p>
    <w:p w14:paraId="60DFEDCF" w14:textId="77777777" w:rsidR="00C05519" w:rsidRDefault="00C05519">
      <w:pPr>
        <w:widowControl/>
        <w:jc w:val="left"/>
        <w:sectPr w:rsidR="00C05519">
          <w:head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1880D0B" w14:textId="77777777" w:rsidR="00BE3BE1" w:rsidRDefault="00BE3BE1" w:rsidP="00BE3BE1">
      <w:pPr>
        <w:widowControl/>
        <w:jc w:val="left"/>
        <w:rPr>
          <w:rFonts w:ascii="Times New Roman" w:hAnsi="Times New Roman" w:cs="Times New Roman"/>
          <w:bCs/>
          <w:sz w:val="28"/>
          <w:szCs w:val="28"/>
        </w:rPr>
      </w:pPr>
      <w:r w:rsidRPr="007979C9">
        <w:rPr>
          <w:rFonts w:ascii="Times New Roman" w:hAnsi="Times New Roman" w:cs="Times New Roman"/>
          <w:bCs/>
          <w:sz w:val="28"/>
          <w:szCs w:val="28"/>
        </w:rPr>
        <w:lastRenderedPageBreak/>
        <w:t>O</w:t>
      </w:r>
      <w:r w:rsidR="00613407">
        <w:rPr>
          <w:rFonts w:ascii="Times New Roman" w:hAnsi="Times New Roman" w:cs="Times New Roman"/>
          <w:bCs/>
          <w:sz w:val="28"/>
          <w:szCs w:val="28"/>
        </w:rPr>
        <w:t>nline Supporting Material Page 2</w:t>
      </w:r>
    </w:p>
    <w:p w14:paraId="19D524BD" w14:textId="0E941399" w:rsidR="001330FC" w:rsidRPr="00FA0340" w:rsidRDefault="001330FC" w:rsidP="001330FC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A0340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E3786D">
        <w:rPr>
          <w:rFonts w:ascii="Times New Roman" w:hAnsi="Times New Roman" w:cs="Times New Roman"/>
          <w:b/>
          <w:sz w:val="24"/>
          <w:szCs w:val="24"/>
        </w:rPr>
        <w:t>Figure</w:t>
      </w:r>
      <w:r w:rsidR="00BF2940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14:paraId="20EF2394" w14:textId="77777777" w:rsidR="001330FC" w:rsidRDefault="006958D1" w:rsidP="004D0C4C">
      <w:pPr>
        <w:spacing w:line="480" w:lineRule="auto"/>
        <w:jc w:val="center"/>
        <w:rPr>
          <w:rFonts w:ascii="Times New Roman" w:hAnsi="Times New Roman" w:cs="Times New Roman"/>
          <w:bCs/>
          <w:sz w:val="28"/>
          <w:szCs w:val="28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34CE9920" wp14:editId="666F1EA0">
                <wp:simplePos x="0" y="0"/>
                <wp:positionH relativeFrom="column">
                  <wp:posOffset>381000</wp:posOffset>
                </wp:positionH>
                <wp:positionV relativeFrom="paragraph">
                  <wp:posOffset>320040</wp:posOffset>
                </wp:positionV>
                <wp:extent cx="4228465" cy="5413375"/>
                <wp:effectExtent l="0" t="0" r="19685" b="0"/>
                <wp:wrapTopAndBottom/>
                <wp:docPr id="7" name="组合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28465" cy="5413375"/>
                          <a:chOff x="0" y="0"/>
                          <a:chExt cx="4228471" cy="5413833"/>
                        </a:xfrm>
                      </wpg:grpSpPr>
                      <wps:wsp>
                        <wps:cNvPr id="1" name="直接箭头连接符 1"/>
                        <wps:cNvCnPr>
                          <a:cxnSpLocks/>
                        </wps:cNvCnPr>
                        <wps:spPr>
                          <a:xfrm>
                            <a:off x="914400" y="3515096"/>
                            <a:ext cx="0" cy="683895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25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0" y="3123210"/>
                            <a:ext cx="1971034" cy="38704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DAED4C9" w14:textId="0601E03F" w:rsidR="00DB5D51" w:rsidRPr="00A5601B" w:rsidRDefault="006C1441" w:rsidP="004D0C4C">
                              <w:pPr>
                                <w:pStyle w:val="a8"/>
                                <w:spacing w:before="0" w:beforeAutospacing="0" w:after="0" w:afterAutospacing="0" w:line="36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231F20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231F20"/>
                                  <w:sz w:val="21"/>
                                  <w:szCs w:val="21"/>
                                </w:rPr>
                                <w:t>9 480</w:t>
                              </w:r>
                              <w:r w:rsidR="00DB5D51" w:rsidRPr="00A5601B">
                                <w:rPr>
                                  <w:rFonts w:ascii="Times New Roman" w:hAnsi="Times New Roman" w:cs="Times New Roman"/>
                                  <w:color w:val="231F20"/>
                                  <w:sz w:val="21"/>
                                  <w:szCs w:val="21"/>
                                </w:rPr>
                                <w:t xml:space="preserve"> healthy women</w:t>
                              </w:r>
                            </w:p>
                          </w:txbxContent>
                        </wps:txbx>
                        <wps:bodyPr rot="0" vert="horz" wrap="square" lIns="36000" tIns="36000" rIns="36000" bIns="36000" anchor="t" anchorCtr="0" upright="1">
                          <a:noAutofit/>
                        </wps:bodyPr>
                      </wps:wsp>
                      <wps:wsp>
                        <wps:cNvPr id="26" name="AutoShape 13"/>
                        <wps:cNvCnPr/>
                        <wps:spPr bwMode="auto">
                          <a:xfrm>
                            <a:off x="926275" y="914400"/>
                            <a:ext cx="104394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AutoShape 13"/>
                        <wps:cNvCnPr/>
                        <wps:spPr bwMode="auto">
                          <a:xfrm>
                            <a:off x="926275" y="3835729"/>
                            <a:ext cx="104394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2125683" y="660677"/>
                            <a:ext cx="2102788" cy="50522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606853F" w14:textId="68B5A2A5" w:rsidR="00DB5D51" w:rsidRPr="009E1C98" w:rsidRDefault="006C1441" w:rsidP="004D0C4C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>212</w:t>
                              </w:r>
                              <w:r w:rsidR="00DB5D51" w:rsidRPr="009E1C98"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 xml:space="preserve"> women </w:t>
                              </w:r>
                              <w:r w:rsidR="00DB5D51"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 xml:space="preserve">without </w:t>
                              </w:r>
                              <w:r w:rsidR="00DB5D51" w:rsidRPr="00EF2AE8"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 xml:space="preserve">blood sample </w:t>
                              </w:r>
                              <w:r w:rsidR="00DB5D51"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 xml:space="preserve">were </w:t>
                              </w:r>
                              <w:r w:rsidR="00DB5D51" w:rsidRPr="009E1C98"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>excluded</w:t>
                              </w:r>
                            </w:p>
                          </w:txbxContent>
                        </wps:txbx>
                        <wps:bodyPr rot="0" vert="horz" wrap="square" lIns="36000" tIns="36000" rIns="36000" bIns="36000" anchor="t" anchorCtr="0" upright="1">
                          <a:noAutofit/>
                        </wps:bodyPr>
                      </wps:wsp>
                      <wps:wsp>
                        <wps:cNvPr id="4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971035" cy="54333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1B9235E" w14:textId="0B91716E" w:rsidR="00DB5D51" w:rsidRPr="009E1C98" w:rsidRDefault="006C1441" w:rsidP="004D0C4C">
                              <w:pPr>
                                <w:ind w:firstLineChars="200" w:firstLine="420"/>
                                <w:jc w:val="lef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>9 886</w:t>
                              </w:r>
                              <w:r w:rsidR="00DB5D51" w:rsidRPr="009E1C98"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 xml:space="preserve"> pregnant women recruited in </w:t>
                              </w:r>
                              <w:r w:rsidR="00DB5D51"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>this</w:t>
                              </w:r>
                              <w:r w:rsidR="00DB5D51" w:rsidRPr="006A6592">
                                <w:t xml:space="preserve"> </w:t>
                              </w:r>
                              <w:r w:rsidR="00DB5D51"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>p</w:t>
                              </w:r>
                              <w:r w:rsidR="00DB5D51" w:rsidRPr="006A6592"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>rospective</w:t>
                              </w:r>
                              <w:r w:rsidR="00DB5D51" w:rsidRPr="009E1C98"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="00DB5D51"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>b</w:t>
                              </w:r>
                              <w:r w:rsidR="00DB5D51" w:rsidRPr="009E1C98"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 xml:space="preserve">irth </w:t>
                              </w:r>
                              <w:r w:rsidR="00DB5D51"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>c</w:t>
                              </w:r>
                              <w:r w:rsidR="00DB5D51" w:rsidRPr="009E1C98"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>ohort study</w:t>
                              </w:r>
                            </w:p>
                          </w:txbxContent>
                        </wps:txbx>
                        <wps:bodyPr rot="0" vert="horz" wrap="square" lIns="36000" tIns="36000" rIns="36000" bIns="36000" anchor="t" anchorCtr="0" upright="1">
                          <a:noAutofit/>
                        </wps:bodyPr>
                      </wps:wsp>
                      <wps:wsp>
                        <wps:cNvPr id="5" name="AutoShape 12"/>
                        <wps:cNvCnPr/>
                        <wps:spPr bwMode="auto">
                          <a:xfrm flipH="1">
                            <a:off x="926275" y="534389"/>
                            <a:ext cx="1171" cy="873752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0" y="1472540"/>
                            <a:ext cx="1971035" cy="38704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26AFD00" w14:textId="3744B0D3" w:rsidR="00DB5D51" w:rsidRPr="009E1C98" w:rsidRDefault="006C1441" w:rsidP="004D0C4C">
                              <w:pPr>
                                <w:pStyle w:val="a8"/>
                                <w:spacing w:before="0" w:beforeAutospacing="0" w:after="0" w:afterAutospacing="0" w:line="36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231F20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231F20"/>
                                  <w:sz w:val="21"/>
                                  <w:szCs w:val="21"/>
                                </w:rPr>
                                <w:t>9 674</w:t>
                              </w:r>
                              <w:r w:rsidR="00DB5D51" w:rsidRPr="009E1C98">
                                <w:rPr>
                                  <w:rFonts w:ascii="Times New Roman" w:hAnsi="Times New Roman" w:cs="Times New Roman"/>
                                  <w:color w:val="231F20"/>
                                  <w:sz w:val="21"/>
                                  <w:szCs w:val="21"/>
                                </w:rPr>
                                <w:t xml:space="preserve"> women with </w:t>
                              </w:r>
                              <w:r w:rsidR="00DB5D51" w:rsidRPr="00EF2AE8">
                                <w:rPr>
                                  <w:rFonts w:ascii="Times New Roman" w:hAnsi="Times New Roman" w:cs="Times New Roman"/>
                                  <w:color w:val="231F20"/>
                                  <w:szCs w:val="21"/>
                                </w:rPr>
                                <w:t>blood sample</w:t>
                              </w:r>
                            </w:p>
                          </w:txbxContent>
                        </wps:txbx>
                        <wps:bodyPr rot="0" vert="horz" wrap="square" lIns="36000" tIns="36000" rIns="36000" bIns="36000" anchor="t" anchorCtr="0" upright="1">
                          <a:noAutofit/>
                        </wps:bodyPr>
                      </wps:wsp>
                      <wps:wsp>
                        <wps:cNvPr id="9" name="AutoShape 13"/>
                        <wps:cNvCnPr/>
                        <wps:spPr bwMode="auto">
                          <a:xfrm>
                            <a:off x="926275" y="2505693"/>
                            <a:ext cx="1044409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0" y="4239490"/>
                            <a:ext cx="1970449" cy="52741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8AD13C3" w14:textId="1EFC5559" w:rsidR="00DB5D51" w:rsidRPr="009E1C98" w:rsidRDefault="006C1441" w:rsidP="004D0C4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>9209</w:t>
                              </w:r>
                              <w:r w:rsidR="00DB5D51" w:rsidRPr="009E1C98"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 xml:space="preserve"> women for data analysis in this study</w:t>
                              </w:r>
                            </w:p>
                          </w:txbxContent>
                        </wps:txbx>
                        <wps:bodyPr rot="0" vert="horz" wrap="square" lIns="36000" tIns="36000" rIns="36000" bIns="36000" anchor="t" anchorCtr="0" upright="1">
                          <a:noAutofit/>
                        </wps:bodyPr>
                      </wps:wsp>
                      <wps:wsp>
                        <wps:cNvPr id="12" name="文本框 3"/>
                        <wps:cNvSpPr txBox="1">
                          <a:spLocks noChangeArrowheads="1"/>
                        </wps:cNvSpPr>
                        <wps:spPr bwMode="auto">
                          <a:xfrm>
                            <a:off x="237507" y="4963885"/>
                            <a:ext cx="3271004" cy="4499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560A673" w14:textId="77777777" w:rsidR="00DB5D51" w:rsidRPr="00A25DD2" w:rsidRDefault="00DB5D51" w:rsidP="004D0C4C">
                              <w:pPr>
                                <w:autoSpaceDE w:val="0"/>
                                <w:autoSpaceDN w:val="0"/>
                                <w:adjustRightInd w:val="0"/>
                                <w:spacing w:line="360" w:lineRule="auto"/>
                                <w:jc w:val="center"/>
                                <w:rPr>
                                  <w:rFonts w:ascii="Times New Roman" w:eastAsia="等线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eastAsia="等线" w:hAnsi="Times New Roman" w:cs="Times New Roman"/>
                                  <w:b/>
                                  <w:color w:val="231F20"/>
                                  <w:kern w:val="0"/>
                                  <w:szCs w:val="21"/>
                                </w:rPr>
                                <w:t>Supplementary F</w:t>
                              </w:r>
                              <w:r w:rsidRPr="00A25DD2">
                                <w:rPr>
                                  <w:rFonts w:ascii="Times New Roman" w:eastAsia="等线" w:hAnsi="Times New Roman" w:cs="Times New Roman"/>
                                  <w:b/>
                                  <w:color w:val="231F20"/>
                                  <w:kern w:val="0"/>
                                  <w:szCs w:val="21"/>
                                </w:rPr>
                                <w:t>ig</w:t>
                              </w:r>
                              <w:r w:rsidRPr="00A25DD2">
                                <w:rPr>
                                  <w:rFonts w:ascii="Times New Roman" w:eastAsia="等线" w:hAnsi="Times New Roman" w:cs="Times New Roman" w:hint="eastAsia"/>
                                  <w:b/>
                                  <w:color w:val="231F20"/>
                                  <w:kern w:val="0"/>
                                  <w:szCs w:val="21"/>
                                </w:rPr>
                                <w:t>ure</w:t>
                              </w:r>
                              <w:r w:rsidRPr="00A25DD2">
                                <w:rPr>
                                  <w:rFonts w:ascii="Times New Roman" w:eastAsia="等线" w:hAnsi="Times New Roman" w:cs="Times New Roman"/>
                                  <w:b/>
                                  <w:color w:val="231F20"/>
                                  <w:kern w:val="0"/>
                                  <w:szCs w:val="21"/>
                                </w:rPr>
                                <w:t xml:space="preserve"> 1</w:t>
                              </w:r>
                              <w:r w:rsidRPr="00A25DD2">
                                <w:rPr>
                                  <w:rFonts w:ascii="Times New Roman" w:eastAsia="等线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 xml:space="preserve"> Participants flow chart</w:t>
                              </w:r>
                            </w:p>
                            <w:p w14:paraId="67DE2D37" w14:textId="77777777" w:rsidR="00DB5D51" w:rsidRPr="009E1C98" w:rsidRDefault="00DB5D51" w:rsidP="004D0C4C">
                              <w:pPr>
                                <w:autoSpaceDE w:val="0"/>
                                <w:autoSpaceDN w:val="0"/>
                                <w:adjustRightInd w:val="0"/>
                                <w:spacing w:line="36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矩形 15"/>
                        <wps:cNvSpPr>
                          <a:spLocks noChangeArrowheads="1"/>
                        </wps:cNvSpPr>
                        <wps:spPr bwMode="auto">
                          <a:xfrm>
                            <a:off x="2125683" y="1765339"/>
                            <a:ext cx="2102788" cy="149248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4272A7A" w14:textId="4F12CC14" w:rsidR="00DB5D51" w:rsidRDefault="006C1441" w:rsidP="004D0C4C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>264</w:t>
                              </w:r>
                              <w:r w:rsidR="00DB5D51" w:rsidRPr="009E1C98"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 xml:space="preserve"> women</w:t>
                              </w:r>
                              <w:r w:rsidR="00DB5D51"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 xml:space="preserve"> were </w:t>
                              </w:r>
                              <w:r w:rsidR="00DB5D51" w:rsidRPr="009E1C98"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>excluded</w:t>
                              </w:r>
                              <w:r w:rsidR="00DB5D51">
                                <w:rPr>
                                  <w:rFonts w:ascii="Times New Roman" w:hAnsi="Times New Roman" w:cs="Times New Roman" w:hint="eastAsia"/>
                                  <w:color w:val="231F20"/>
                                  <w:kern w:val="0"/>
                                  <w:szCs w:val="21"/>
                                </w:rPr>
                                <w:t>：</w:t>
                              </w:r>
                            </w:p>
                            <w:p w14:paraId="2D956ECD" w14:textId="2CD2F719" w:rsidR="00DB5D51" w:rsidRDefault="00DB5D51" w:rsidP="004D0C4C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 xml:space="preserve">  3</w:t>
                              </w:r>
                              <w:r w:rsidR="006C1441"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>4</w:t>
                              </w:r>
                              <w:r w:rsidRPr="002E39C0"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 xml:space="preserve">with </w:t>
                              </w:r>
                              <w:r w:rsidRPr="002E39C0"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>severe anemia</w:t>
                              </w:r>
                            </w:p>
                            <w:p w14:paraId="1DB8328B" w14:textId="0A08DCDC" w:rsidR="00DB5D51" w:rsidRDefault="00DB5D51" w:rsidP="004D0C4C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 xml:space="preserve">  2</w:t>
                              </w:r>
                              <w:r w:rsidR="006C1441"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>8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 xml:space="preserve"> with </w:t>
                              </w:r>
                              <w:r w:rsidRPr="006A1F02"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>heart failure</w:t>
                              </w:r>
                            </w:p>
                            <w:p w14:paraId="3E77B532" w14:textId="5B6B1880" w:rsidR="00DB5D51" w:rsidRDefault="00DB5D51" w:rsidP="004D0C4C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color w:val="231F20"/>
                                  <w:kern w:val="0"/>
                                  <w:szCs w:val="21"/>
                                </w:rPr>
                                <w:t xml:space="preserve">  </w:t>
                              </w:r>
                              <w:r w:rsidR="006C1441"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>153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 xml:space="preserve"> with </w:t>
                              </w:r>
                              <w:r w:rsidRPr="00D90E9C"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>liver dysfunction</w:t>
                              </w:r>
                            </w:p>
                            <w:p w14:paraId="116F0992" w14:textId="14C36F88" w:rsidR="00DB5D51" w:rsidRDefault="00DB5D51" w:rsidP="004D0C4C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 xml:space="preserve">  </w:t>
                              </w:r>
                              <w:r w:rsidR="006C1441"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>21</w:t>
                              </w:r>
                              <w:r w:rsidRPr="00E84D60"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 xml:space="preserve">with </w:t>
                              </w:r>
                              <w:r w:rsidRPr="00D90E9C"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>renal dysfunction</w:t>
                              </w:r>
                            </w:p>
                            <w:p w14:paraId="6BCEE7AD" w14:textId="2F2CA832" w:rsidR="00DB5D51" w:rsidRPr="009E1C98" w:rsidRDefault="00DB5D51" w:rsidP="004D0C4C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 xml:space="preserve">  </w:t>
                              </w:r>
                              <w:r w:rsidR="006C1441"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>28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 xml:space="preserve"> with t</w:t>
                              </w:r>
                              <w:r w:rsidRPr="00D90E9C"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>hyroid dysfunc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6" name="直接箭头连接符 16"/>
                        <wps:cNvCnPr/>
                        <wps:spPr bwMode="auto">
                          <a:xfrm flipH="1">
                            <a:off x="914400" y="1864426"/>
                            <a:ext cx="1840" cy="1278937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2125683" y="3621974"/>
                            <a:ext cx="2102788" cy="50522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94BF6EC" w14:textId="6C4B3A6A" w:rsidR="00DB5D51" w:rsidRPr="009E1C98" w:rsidRDefault="006C1441" w:rsidP="004D0C4C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>201</w:t>
                              </w:r>
                              <w:r w:rsidR="00DB5D51" w:rsidRPr="009E1C98"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 xml:space="preserve"> women </w:t>
                              </w:r>
                              <w:r w:rsidR="00DB5D51"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 xml:space="preserve">without </w:t>
                              </w:r>
                              <w:r w:rsidR="00DB5D51" w:rsidRPr="00A81325"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 xml:space="preserve">data of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>c</w:t>
                              </w:r>
                              <w:r w:rsidRPr="006C1441"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 xml:space="preserve">ardiovascular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>h</w:t>
                              </w:r>
                              <w:r w:rsidRPr="006C1441"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>ealth</w:t>
                              </w:r>
                              <w:r w:rsidR="00DB5D51" w:rsidRPr="00EF2AE8"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="00DB5D51"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 xml:space="preserve">were </w:t>
                              </w:r>
                              <w:r w:rsidR="00DB5D51" w:rsidRPr="009E1C98">
                                <w:rPr>
                                  <w:rFonts w:ascii="Times New Roman" w:hAnsi="Times New Roman" w:cs="Times New Roman"/>
                                  <w:color w:val="231F20"/>
                                  <w:kern w:val="0"/>
                                  <w:szCs w:val="21"/>
                                </w:rPr>
                                <w:t>excluded</w:t>
                              </w:r>
                            </w:p>
                          </w:txbxContent>
                        </wps:txbx>
                        <wps:bodyPr rot="0" vert="horz" wrap="square" lIns="36000" tIns="36000" rIns="36000" bIns="3600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4CE9920" id="组合 7" o:spid="_x0000_s1026" style="position:absolute;left:0;text-align:left;margin-left:30pt;margin-top:25.2pt;width:332.95pt;height:426.25pt;z-index:-251657216" coordsize="42284,541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1" o:spid="_x0000_s1027" type="#_x0000_t32" style="position:absolute;left:9144;top:35150;width:0;height:683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" strokecolor="windowText">
                  <v:stroke endarrow="block"/>
                  <o:lock v:ext="edit" shapetype="f"/>
                </v:shape>
                <v:rect id="Rectangle 7" o:spid="_x0000_s1028" style="position:absolute;top:31232;width:19710;height:3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">
                  <v:textbox inset="1mm,1mm,1mm,1mm">
                    <w:txbxContent>
                      <w:p w14:paraId="4DAED4C9" w14:textId="0601E03F" w:rsidR="00DB5D51" w:rsidRPr="00A5601B" w:rsidRDefault="006C1441" w:rsidP="004D0C4C">
                        <w:pPr>
                          <w:pStyle w:val="a8"/>
                          <w:spacing w:before="0" w:beforeAutospacing="0" w:after="0" w:afterAutospacing="0" w:line="360" w:lineRule="auto"/>
                          <w:jc w:val="center"/>
                          <w:rPr>
                            <w:rFonts w:ascii="Times New Roman" w:hAnsi="Times New Roman" w:cs="Times New Roman"/>
                            <w:color w:val="231F20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231F20"/>
                            <w:sz w:val="21"/>
                            <w:szCs w:val="21"/>
                          </w:rPr>
                          <w:t>9 480</w:t>
                        </w:r>
                        <w:r w:rsidR="00DB5D51" w:rsidRPr="00A5601B">
                          <w:rPr>
                            <w:rFonts w:ascii="Times New Roman" w:hAnsi="Times New Roman" w:cs="Times New Roman"/>
                            <w:color w:val="231F20"/>
                            <w:sz w:val="21"/>
                            <w:szCs w:val="21"/>
                          </w:rPr>
                          <w:t xml:space="preserve"> healthy women</w:t>
                        </w:r>
                      </w:p>
                    </w:txbxContent>
                  </v:textbox>
                </v:rect>
                <v:shape id="AutoShape 13" o:spid="_x0000_s1029" type="#_x0000_t32" style="position:absolute;left:9262;top:9144;width:1044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">
                  <v:stroke endarrow="block"/>
                </v:shape>
                <v:shape id="AutoShape 13" o:spid="_x0000_s1030" type="#_x0000_t32" style="position:absolute;left:9262;top:38357;width:1044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">
                  <v:stroke endarrow="block"/>
                </v:shape>
                <v:rect id="Rectangle 5" o:spid="_x0000_s1031" style="position:absolute;left:21256;top:6606;width:21028;height:50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">
                  <v:textbox inset="1mm,1mm,1mm,1mm">
                    <w:txbxContent>
                      <w:p w14:paraId="1606853F" w14:textId="68B5A2A5" w:rsidR="00DB5D51" w:rsidRPr="009E1C98" w:rsidRDefault="006C1441" w:rsidP="004D0C4C">
                        <w:pPr>
                          <w:jc w:val="left"/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>212</w:t>
                        </w:r>
                        <w:r w:rsidR="00DB5D51" w:rsidRPr="009E1C98"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 xml:space="preserve"> women </w:t>
                        </w:r>
                        <w:r w:rsidR="00DB5D51"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 xml:space="preserve">without </w:t>
                        </w:r>
                        <w:r w:rsidR="00DB5D51" w:rsidRPr="00EF2AE8"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 xml:space="preserve">blood sample </w:t>
                        </w:r>
                        <w:r w:rsidR="00DB5D51"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 xml:space="preserve">were </w:t>
                        </w:r>
                        <w:r w:rsidR="00DB5D51" w:rsidRPr="009E1C98"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>excluded</w:t>
                        </w:r>
                      </w:p>
                    </w:txbxContent>
                  </v:textbox>
                </v:rect>
                <v:rect id="Rectangle 17" o:spid="_x0000_s1032" style="position:absolute;width:19710;height:54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">
                  <v:textbox inset="1mm,1mm,1mm,1mm">
                    <w:txbxContent>
                      <w:p w14:paraId="11B9235E" w14:textId="0B91716E" w:rsidR="00DB5D51" w:rsidRPr="009E1C98" w:rsidRDefault="006C1441" w:rsidP="004D0C4C">
                        <w:pPr>
                          <w:ind w:firstLineChars="200" w:firstLine="420"/>
                          <w:jc w:val="lef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>9 886</w:t>
                        </w:r>
                        <w:r w:rsidR="00DB5D51" w:rsidRPr="009E1C98"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 xml:space="preserve"> pregnant women recruited in </w:t>
                        </w:r>
                        <w:r w:rsidR="00DB5D51"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>this</w:t>
                        </w:r>
                        <w:r w:rsidR="00DB5D51" w:rsidRPr="006A6592">
                          <w:t xml:space="preserve"> </w:t>
                        </w:r>
                        <w:r w:rsidR="00DB5D51"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>p</w:t>
                        </w:r>
                        <w:r w:rsidR="00DB5D51" w:rsidRPr="006A6592"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>rospective</w:t>
                        </w:r>
                        <w:r w:rsidR="00DB5D51" w:rsidRPr="009E1C98"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 xml:space="preserve"> </w:t>
                        </w:r>
                        <w:r w:rsidR="00DB5D51"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>b</w:t>
                        </w:r>
                        <w:r w:rsidR="00DB5D51" w:rsidRPr="009E1C98"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 xml:space="preserve">irth </w:t>
                        </w:r>
                        <w:r w:rsidR="00DB5D51"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>c</w:t>
                        </w:r>
                        <w:r w:rsidR="00DB5D51" w:rsidRPr="009E1C98"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>ohort study</w:t>
                        </w:r>
                      </w:p>
                    </w:txbxContent>
                  </v:textbox>
                </v:rect>
                <v:shape id="AutoShape 12" o:spid="_x0000_s1033" type="#_x0000_t32" style="position:absolute;left:9262;top:5343;width:12;height:873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">
                  <v:stroke endarrow="block"/>
                </v:shape>
                <v:rect id="Rectangle 7" o:spid="_x0000_s1034" style="position:absolute;top:14725;width:19710;height:3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">
                  <v:textbox inset="1mm,1mm,1mm,1mm">
                    <w:txbxContent>
                      <w:p w14:paraId="226AFD00" w14:textId="3744B0D3" w:rsidR="00DB5D51" w:rsidRPr="009E1C98" w:rsidRDefault="006C1441" w:rsidP="004D0C4C">
                        <w:pPr>
                          <w:pStyle w:val="a8"/>
                          <w:spacing w:before="0" w:beforeAutospacing="0" w:after="0" w:afterAutospacing="0" w:line="360" w:lineRule="auto"/>
                          <w:jc w:val="center"/>
                          <w:rPr>
                            <w:rFonts w:ascii="Times New Roman" w:hAnsi="Times New Roman" w:cs="Times New Roman"/>
                            <w:color w:val="231F20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231F20"/>
                            <w:sz w:val="21"/>
                            <w:szCs w:val="21"/>
                          </w:rPr>
                          <w:t>9 674</w:t>
                        </w:r>
                        <w:r w:rsidR="00DB5D51" w:rsidRPr="009E1C98">
                          <w:rPr>
                            <w:rFonts w:ascii="Times New Roman" w:hAnsi="Times New Roman" w:cs="Times New Roman"/>
                            <w:color w:val="231F20"/>
                            <w:sz w:val="21"/>
                            <w:szCs w:val="21"/>
                          </w:rPr>
                          <w:t xml:space="preserve"> women with </w:t>
                        </w:r>
                        <w:r w:rsidR="00DB5D51" w:rsidRPr="00EF2AE8">
                          <w:rPr>
                            <w:rFonts w:ascii="Times New Roman" w:hAnsi="Times New Roman" w:cs="Times New Roman"/>
                            <w:color w:val="231F20"/>
                            <w:szCs w:val="21"/>
                          </w:rPr>
                          <w:t>blood sample</w:t>
                        </w:r>
                      </w:p>
                    </w:txbxContent>
                  </v:textbox>
                </v:rect>
                <v:shape id="AutoShape 13" o:spid="_x0000_s1035" type="#_x0000_t32" style="position:absolute;left:9262;top:25056;width:1044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">
                  <v:stroke endarrow="block"/>
                </v:shape>
                <v:rect id="Rectangle 5" o:spid="_x0000_s1036" style="position:absolute;top:42394;width:19704;height:52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">
                  <v:textbox inset="1mm,1mm,1mm,1mm">
                    <w:txbxContent>
                      <w:p w14:paraId="18AD13C3" w14:textId="1EFC5559" w:rsidR="00DB5D51" w:rsidRPr="009E1C98" w:rsidRDefault="006C1441" w:rsidP="004D0C4C">
                        <w:pPr>
                          <w:jc w:val="center"/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>9209</w:t>
                        </w:r>
                        <w:r w:rsidR="00DB5D51" w:rsidRPr="009E1C98"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 xml:space="preserve"> women for data analysis in this study</w:t>
                        </w:r>
                      </w:p>
                    </w:txbxContent>
                  </v:textbox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3" o:spid="_x0000_s1037" type="#_x0000_t202" style="position:absolute;left:2375;top:49638;width:32710;height:45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" filled="f" stroked="f" strokeweight=".5pt">
                  <v:textbox>
                    <w:txbxContent>
                      <w:p w14:paraId="0560A673" w14:textId="77777777" w:rsidR="00DB5D51" w:rsidRPr="00A25DD2" w:rsidRDefault="00DB5D51" w:rsidP="004D0C4C">
                        <w:pPr>
                          <w:autoSpaceDE w:val="0"/>
                          <w:autoSpaceDN w:val="0"/>
                          <w:adjustRightInd w:val="0"/>
                          <w:spacing w:line="360" w:lineRule="auto"/>
                          <w:jc w:val="center"/>
                          <w:rPr>
                            <w:rFonts w:ascii="Times New Roman" w:eastAsia="等线" w:hAnsi="Times New Roman" w:cs="Times New Roman"/>
                            <w:color w:val="231F20"/>
                            <w:kern w:val="0"/>
                            <w:szCs w:val="21"/>
                          </w:rPr>
                        </w:pPr>
                        <w:r>
                          <w:rPr>
                            <w:rFonts w:ascii="Times New Roman" w:eastAsia="等线" w:hAnsi="Times New Roman" w:cs="Times New Roman"/>
                            <w:b/>
                            <w:color w:val="231F20"/>
                            <w:kern w:val="0"/>
                            <w:szCs w:val="21"/>
                          </w:rPr>
                          <w:t>Supplementary F</w:t>
                        </w:r>
                        <w:r w:rsidRPr="00A25DD2">
                          <w:rPr>
                            <w:rFonts w:ascii="Times New Roman" w:eastAsia="等线" w:hAnsi="Times New Roman" w:cs="Times New Roman"/>
                            <w:b/>
                            <w:color w:val="231F20"/>
                            <w:kern w:val="0"/>
                            <w:szCs w:val="21"/>
                          </w:rPr>
                          <w:t>ig</w:t>
                        </w:r>
                        <w:r w:rsidRPr="00A25DD2">
                          <w:rPr>
                            <w:rFonts w:ascii="Times New Roman" w:eastAsia="等线" w:hAnsi="Times New Roman" w:cs="Times New Roman" w:hint="eastAsia"/>
                            <w:b/>
                            <w:color w:val="231F20"/>
                            <w:kern w:val="0"/>
                            <w:szCs w:val="21"/>
                          </w:rPr>
                          <w:t>ure</w:t>
                        </w:r>
                        <w:r w:rsidRPr="00A25DD2">
                          <w:rPr>
                            <w:rFonts w:ascii="Times New Roman" w:eastAsia="等线" w:hAnsi="Times New Roman" w:cs="Times New Roman"/>
                            <w:b/>
                            <w:color w:val="231F20"/>
                            <w:kern w:val="0"/>
                            <w:szCs w:val="21"/>
                          </w:rPr>
                          <w:t xml:space="preserve"> 1</w:t>
                        </w:r>
                        <w:r w:rsidRPr="00A25DD2">
                          <w:rPr>
                            <w:rFonts w:ascii="Times New Roman" w:eastAsia="等线" w:hAnsi="Times New Roman" w:cs="Times New Roman"/>
                            <w:color w:val="231F20"/>
                            <w:kern w:val="0"/>
                            <w:szCs w:val="21"/>
                          </w:rPr>
                          <w:t xml:space="preserve"> Participants flow chart</w:t>
                        </w:r>
                      </w:p>
                      <w:p w14:paraId="67DE2D37" w14:textId="77777777" w:rsidR="00DB5D51" w:rsidRPr="009E1C98" w:rsidRDefault="00DB5D51" w:rsidP="004D0C4C">
                        <w:pPr>
                          <w:autoSpaceDE w:val="0"/>
                          <w:autoSpaceDN w:val="0"/>
                          <w:adjustRightInd w:val="0"/>
                          <w:spacing w:line="360" w:lineRule="auto"/>
                          <w:jc w:val="center"/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</w:pPr>
                      </w:p>
                    </w:txbxContent>
                  </v:textbox>
                </v:shape>
                <v:rect id="矩形 15" o:spid="_x0000_s1038" style="position:absolute;left:21256;top:17653;width:21028;height:149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" strokeweight=".5pt">
                  <v:textbox>
                    <w:txbxContent>
                      <w:p w14:paraId="44272A7A" w14:textId="4F12CC14" w:rsidR="00DB5D51" w:rsidRDefault="006C1441" w:rsidP="004D0C4C">
                        <w:pPr>
                          <w:jc w:val="left"/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>264</w:t>
                        </w:r>
                        <w:r w:rsidR="00DB5D51" w:rsidRPr="009E1C98"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 xml:space="preserve"> women</w:t>
                        </w:r>
                        <w:r w:rsidR="00DB5D51"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 xml:space="preserve"> were </w:t>
                        </w:r>
                        <w:r w:rsidR="00DB5D51" w:rsidRPr="009E1C98"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>excluded</w:t>
                        </w:r>
                        <w:r w:rsidR="00DB5D51">
                          <w:rPr>
                            <w:rFonts w:ascii="Times New Roman" w:hAnsi="Times New Roman" w:cs="Times New Roman" w:hint="eastAsia"/>
                            <w:color w:val="231F20"/>
                            <w:kern w:val="0"/>
                            <w:szCs w:val="21"/>
                          </w:rPr>
                          <w:t>：</w:t>
                        </w:r>
                      </w:p>
                      <w:p w14:paraId="2D956ECD" w14:textId="2CD2F719" w:rsidR="00DB5D51" w:rsidRDefault="00DB5D51" w:rsidP="004D0C4C">
                        <w:pPr>
                          <w:jc w:val="left"/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 xml:space="preserve">  3</w:t>
                        </w:r>
                        <w:r w:rsidR="006C1441"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>4</w:t>
                        </w:r>
                        <w:r w:rsidRPr="002E39C0"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 xml:space="preserve">with </w:t>
                        </w:r>
                        <w:r w:rsidRPr="002E39C0"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>severe anemia</w:t>
                        </w:r>
                      </w:p>
                      <w:p w14:paraId="1DB8328B" w14:textId="0A08DCDC" w:rsidR="00DB5D51" w:rsidRDefault="00DB5D51" w:rsidP="004D0C4C">
                        <w:pPr>
                          <w:jc w:val="left"/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 xml:space="preserve">  2</w:t>
                        </w:r>
                        <w:r w:rsidR="006C1441"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>8</w:t>
                        </w:r>
                        <w:r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 xml:space="preserve"> with </w:t>
                        </w:r>
                        <w:r w:rsidRPr="006A1F02"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>heart failure</w:t>
                        </w:r>
                      </w:p>
                      <w:p w14:paraId="3E77B532" w14:textId="5B6B1880" w:rsidR="00DB5D51" w:rsidRDefault="00DB5D51" w:rsidP="004D0C4C">
                        <w:pPr>
                          <w:jc w:val="left"/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color w:val="231F20"/>
                            <w:kern w:val="0"/>
                            <w:szCs w:val="21"/>
                          </w:rPr>
                          <w:t xml:space="preserve">  </w:t>
                        </w:r>
                        <w:r w:rsidR="006C1441"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>153</w:t>
                        </w:r>
                        <w:r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 xml:space="preserve"> with </w:t>
                        </w:r>
                        <w:r w:rsidRPr="00D90E9C"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>liver dysfunction</w:t>
                        </w:r>
                      </w:p>
                      <w:p w14:paraId="116F0992" w14:textId="14C36F88" w:rsidR="00DB5D51" w:rsidRDefault="00DB5D51" w:rsidP="004D0C4C">
                        <w:pPr>
                          <w:jc w:val="left"/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 xml:space="preserve">  </w:t>
                        </w:r>
                        <w:r w:rsidR="006C1441"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>21</w:t>
                        </w:r>
                        <w:r w:rsidRPr="00E84D60"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 xml:space="preserve">with </w:t>
                        </w:r>
                        <w:r w:rsidRPr="00D90E9C"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>renal dysfunction</w:t>
                        </w:r>
                      </w:p>
                      <w:p w14:paraId="6BCEE7AD" w14:textId="2F2CA832" w:rsidR="00DB5D51" w:rsidRPr="009E1C98" w:rsidRDefault="00DB5D51" w:rsidP="004D0C4C">
                        <w:pPr>
                          <w:jc w:val="left"/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 xml:space="preserve">  </w:t>
                        </w:r>
                        <w:r w:rsidR="006C1441"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>28</w:t>
                        </w:r>
                        <w:r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 xml:space="preserve"> with t</w:t>
                        </w:r>
                        <w:r w:rsidRPr="00D90E9C"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>hyroid dysfunction</w:t>
                        </w:r>
                      </w:p>
                    </w:txbxContent>
                  </v:textbox>
                </v:rect>
                <v:shape id="直接箭头连接符 16" o:spid="_x0000_s1039" type="#_x0000_t32" style="position:absolute;left:9144;top:18644;width:18;height:1278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">
                  <v:stroke endarrow="block"/>
                </v:shape>
                <v:rect id="Rectangle 5" o:spid="_x0000_s1040" style="position:absolute;left:21256;top:36219;width:21028;height:50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">
                  <v:textbox inset="1mm,1mm,1mm,1mm">
                    <w:txbxContent>
                      <w:p w14:paraId="794BF6EC" w14:textId="6C4B3A6A" w:rsidR="00DB5D51" w:rsidRPr="009E1C98" w:rsidRDefault="006C1441" w:rsidP="004D0C4C">
                        <w:pPr>
                          <w:jc w:val="left"/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>201</w:t>
                        </w:r>
                        <w:r w:rsidR="00DB5D51" w:rsidRPr="009E1C98"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 xml:space="preserve"> women </w:t>
                        </w:r>
                        <w:r w:rsidR="00DB5D51"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 xml:space="preserve">without </w:t>
                        </w:r>
                        <w:r w:rsidR="00DB5D51" w:rsidRPr="00A81325"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 xml:space="preserve">data of </w:t>
                        </w:r>
                        <w:r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>c</w:t>
                        </w:r>
                        <w:r w:rsidRPr="006C1441"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 xml:space="preserve">ardiovascular </w:t>
                        </w:r>
                        <w:r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>h</w:t>
                        </w:r>
                        <w:r w:rsidRPr="006C1441"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>ealth</w:t>
                        </w:r>
                        <w:r w:rsidR="00DB5D51" w:rsidRPr="00EF2AE8"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 xml:space="preserve"> </w:t>
                        </w:r>
                        <w:r w:rsidR="00DB5D51"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 xml:space="preserve">were </w:t>
                        </w:r>
                        <w:r w:rsidR="00DB5D51" w:rsidRPr="009E1C98">
                          <w:rPr>
                            <w:rFonts w:ascii="Times New Roman" w:hAnsi="Times New Roman" w:cs="Times New Roman"/>
                            <w:color w:val="231F20"/>
                            <w:kern w:val="0"/>
                            <w:szCs w:val="21"/>
                          </w:rPr>
                          <w:t>excluded</w:t>
                        </w:r>
                      </w:p>
                    </w:txbxContent>
                  </v:textbox>
                </v:rect>
                <w10:wrap type="topAndBottom"/>
              </v:group>
            </w:pict>
          </mc:Fallback>
        </mc:AlternateContent>
      </w:r>
    </w:p>
    <w:p w14:paraId="3B07C99E" w14:textId="61A1B525" w:rsidR="00BF2940" w:rsidRDefault="00BF2940" w:rsidP="005060F6">
      <w:pPr>
        <w:widowControl/>
        <w:jc w:val="left"/>
        <w:rPr>
          <w:rFonts w:ascii="Times New Roman" w:hAnsi="Times New Roman" w:cs="Times New Roman"/>
          <w:bCs/>
          <w:sz w:val="28"/>
          <w:szCs w:val="28"/>
        </w:rPr>
      </w:pPr>
    </w:p>
    <w:p w14:paraId="13AF45AE" w14:textId="77777777" w:rsidR="00BF2940" w:rsidRDefault="00BF2940">
      <w:pPr>
        <w:widowControl/>
        <w:jc w:val="left"/>
        <w:rPr>
          <w:rFonts w:ascii="Times New Roman" w:hAnsi="Times New Roman" w:cs="Times New Roman"/>
          <w:bCs/>
          <w:sz w:val="28"/>
          <w:szCs w:val="28"/>
        </w:rPr>
      </w:pPr>
      <w:r>
        <w:rPr>
          <w:rFonts w:ascii="Times New Roman" w:hAnsi="Times New Roman" w:cs="Times New Roman"/>
          <w:bCs/>
          <w:sz w:val="28"/>
          <w:szCs w:val="28"/>
        </w:rPr>
        <w:br w:type="page"/>
      </w:r>
    </w:p>
    <w:p w14:paraId="1D66C5FF" w14:textId="60A8E953" w:rsidR="00BF2940" w:rsidRDefault="00BF2940" w:rsidP="00BF2940">
      <w:pPr>
        <w:widowControl/>
        <w:jc w:val="left"/>
        <w:rPr>
          <w:rFonts w:ascii="Times New Roman" w:hAnsi="Times New Roman" w:cs="Times New Roman"/>
          <w:bCs/>
          <w:sz w:val="28"/>
          <w:szCs w:val="28"/>
        </w:rPr>
      </w:pPr>
      <w:r w:rsidRPr="007979C9">
        <w:rPr>
          <w:rFonts w:ascii="Times New Roman" w:hAnsi="Times New Roman" w:cs="Times New Roman"/>
          <w:bCs/>
          <w:sz w:val="28"/>
          <w:szCs w:val="28"/>
        </w:rPr>
        <w:lastRenderedPageBreak/>
        <w:t>O</w:t>
      </w:r>
      <w:r>
        <w:rPr>
          <w:rFonts w:ascii="Times New Roman" w:hAnsi="Times New Roman" w:cs="Times New Roman"/>
          <w:bCs/>
          <w:sz w:val="28"/>
          <w:szCs w:val="28"/>
        </w:rPr>
        <w:t>nline Supporting Material Page 3</w:t>
      </w:r>
    </w:p>
    <w:p w14:paraId="0AC69019" w14:textId="267739F2" w:rsidR="00BF2940" w:rsidRPr="00FA0340" w:rsidRDefault="00BF2940" w:rsidP="00BF2940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A0340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sz w:val="24"/>
          <w:szCs w:val="24"/>
        </w:rPr>
        <w:t>Figure 2</w:t>
      </w:r>
    </w:p>
    <w:tbl>
      <w:tblPr>
        <w:tblStyle w:val="af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0"/>
        <w:gridCol w:w="4266"/>
      </w:tblGrid>
      <w:tr w:rsidR="00BF2940" w14:paraId="07FCA63B" w14:textId="77777777" w:rsidTr="00AF6756">
        <w:tc>
          <w:tcPr>
            <w:tcW w:w="4134" w:type="dxa"/>
          </w:tcPr>
          <w:p w14:paraId="49CB84B3" w14:textId="47F2A9A9" w:rsidR="00BF2940" w:rsidRDefault="00B43A92" w:rsidP="005060F6">
            <w:pPr>
              <w:widowControl/>
              <w:jc w:val="left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object w:dxaOrig="10707" w:dyaOrig="9316" w14:anchorId="3E52374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6.2pt;height:195.05pt" o:ole="">
                  <v:imagedata r:id="rId7" o:title=""/>
                </v:shape>
                <o:OLEObject Type="Embed" ProgID="Prism7.Document" ShapeID="_x0000_i1025" DrawAspect="Content" ObjectID="_1728205271" r:id="rId8"/>
              </w:object>
            </w:r>
          </w:p>
        </w:tc>
        <w:tc>
          <w:tcPr>
            <w:tcW w:w="4172" w:type="dxa"/>
          </w:tcPr>
          <w:p w14:paraId="1FAE97A7" w14:textId="4F80D7F6" w:rsidR="00BF2940" w:rsidRDefault="00B43A92" w:rsidP="005060F6">
            <w:pPr>
              <w:widowControl/>
              <w:jc w:val="left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object w:dxaOrig="10707" w:dyaOrig="9414" w14:anchorId="3F8B4CCD">
                <v:shape id="_x0000_i1026" type="#_x0000_t75" style="width:239.65pt;height:210.1pt" o:ole="">
                  <v:imagedata r:id="rId9" o:title=""/>
                </v:shape>
                <o:OLEObject Type="Embed" ProgID="Prism7.Document" ShapeID="_x0000_i1026" DrawAspect="Content" ObjectID="_1728205272" r:id="rId10"/>
              </w:object>
            </w:r>
          </w:p>
        </w:tc>
      </w:tr>
      <w:tr w:rsidR="00BF2940" w14:paraId="6C177B8E" w14:textId="77777777" w:rsidTr="00AF6756">
        <w:tc>
          <w:tcPr>
            <w:tcW w:w="4134" w:type="dxa"/>
          </w:tcPr>
          <w:p w14:paraId="0281E0A2" w14:textId="38E3C718" w:rsidR="00BF2940" w:rsidRDefault="00B43A92" w:rsidP="005060F6">
            <w:pPr>
              <w:widowControl/>
              <w:jc w:val="left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object w:dxaOrig="10707" w:dyaOrig="9283" w14:anchorId="258E0159">
                <v:shape id="_x0000_i1027" type="#_x0000_t75" style="width:226.2pt;height:195.6pt" o:ole="">
                  <v:imagedata r:id="rId11" o:title=""/>
                </v:shape>
                <o:OLEObject Type="Embed" ProgID="Prism7.Document" ShapeID="_x0000_i1027" DrawAspect="Content" ObjectID="_1728205273" r:id="rId12"/>
              </w:object>
            </w:r>
          </w:p>
        </w:tc>
        <w:tc>
          <w:tcPr>
            <w:tcW w:w="4172" w:type="dxa"/>
          </w:tcPr>
          <w:p w14:paraId="4B9346FF" w14:textId="2C9867AB" w:rsidR="00BF2940" w:rsidRDefault="00B43A92" w:rsidP="005060F6">
            <w:pPr>
              <w:widowControl/>
              <w:jc w:val="left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object w:dxaOrig="10707" w:dyaOrig="9381" w14:anchorId="3535EB15">
                <v:shape id="_x0000_i1028" type="#_x0000_t75" style="width:239.1pt;height:206.35pt" o:ole="">
                  <v:imagedata r:id="rId13" o:title=""/>
                </v:shape>
                <o:OLEObject Type="Embed" ProgID="Prism7.Document" ShapeID="_x0000_i1028" DrawAspect="Content" ObjectID="_1728205274" r:id="rId14"/>
              </w:object>
            </w:r>
          </w:p>
        </w:tc>
      </w:tr>
    </w:tbl>
    <w:p w14:paraId="1DD7248B" w14:textId="07EEB16D" w:rsidR="00CD2041" w:rsidRDefault="00AF6756" w:rsidP="00AF6756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FA0340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sz w:val="24"/>
          <w:szCs w:val="24"/>
        </w:rPr>
        <w:t>Figure 2</w:t>
      </w:r>
      <w:r w:rsidRPr="0088644F">
        <w:rPr>
          <w:rFonts w:ascii="Times New Roman" w:hAnsi="Times New Roman" w:cs="Times New Roman"/>
          <w:color w:val="000000"/>
          <w:sz w:val="24"/>
          <w:szCs w:val="24"/>
        </w:rPr>
        <w:t>—The association between serum 25(OH)D concentrations and “clinical” CVH metric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8644F">
        <w:rPr>
          <w:rFonts w:ascii="Times New Roman" w:hAnsi="Times New Roman" w:cs="Times New Roman"/>
          <w:color w:val="000000"/>
          <w:sz w:val="24"/>
          <w:szCs w:val="24"/>
        </w:rPr>
        <w:t>stratified by overall sleep patterns.</w:t>
      </w:r>
    </w:p>
    <w:p w14:paraId="264F9825" w14:textId="77777777" w:rsidR="00AF6756" w:rsidRPr="0088644F" w:rsidRDefault="00AF6756" w:rsidP="00AF6756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88644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HBP, </w:t>
      </w:r>
      <w:bookmarkStart w:id="2" w:name="_Hlk94040229"/>
      <w:r w:rsidRPr="0088644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high blood pressure</w:t>
      </w:r>
      <w:bookmarkEnd w:id="2"/>
      <w:r w:rsidRPr="0088644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. GDM, gestational diabetes mellitus.</w:t>
      </w:r>
    </w:p>
    <w:p w14:paraId="568C805B" w14:textId="2365D7A3" w:rsidR="00AF6756" w:rsidRDefault="00AF6756" w:rsidP="00AF6756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88644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GDM: fasting ≥ 92, 1-h oral glucose tolerance test (OGTT) ≥ 180, 2-h OGTT ≥ 153 mg/dL. HBP: systolic blood pressure ≥ 120 or diastolic blood pressure ≥ 80, high total cholesterol: ≥ 260 mg/dL, overweight: BMI ≥ 28.5 kg/m</w:t>
      </w:r>
      <w:r w:rsidRPr="0088644F">
        <w:rPr>
          <w:rFonts w:ascii="Times New Roman" w:eastAsia="宋体" w:hAnsi="Times New Roman" w:cs="Times New Roman"/>
          <w:color w:val="000000"/>
          <w:kern w:val="0"/>
          <w:sz w:val="18"/>
          <w:szCs w:val="18"/>
          <w:vertAlign w:val="superscript"/>
        </w:rPr>
        <w:t>2</w:t>
      </w:r>
      <w:r w:rsidRPr="0088644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.</w:t>
      </w:r>
      <w:r w:rsidR="004B2D06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</w:t>
      </w:r>
    </w:p>
    <w:p w14:paraId="39D53E5D" w14:textId="5AFE95DD" w:rsidR="00B43A92" w:rsidRDefault="00454C19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/>
          <w:color w:val="000000"/>
          <w:kern w:val="0"/>
          <w:sz w:val="18"/>
          <w:szCs w:val="18"/>
        </w:rPr>
        <w:t>A</w:t>
      </w:r>
      <w:r w:rsidRPr="00E60A44">
        <w:rPr>
          <w:rFonts w:ascii="Times New Roman" w:eastAsia="宋体" w:hAnsi="Times New Roman"/>
          <w:color w:val="000000"/>
          <w:kern w:val="0"/>
          <w:sz w:val="18"/>
          <w:szCs w:val="18"/>
        </w:rPr>
        <w:t>djusted for</w:t>
      </w:r>
      <w:bookmarkStart w:id="3" w:name="_Hlk109078050"/>
      <w:r w:rsidRPr="00E60A44">
        <w:rPr>
          <w:rFonts w:ascii="Times New Roman" w:eastAsia="宋体" w:hAnsi="Times New Roman"/>
          <w:color w:val="000000"/>
          <w:kern w:val="0"/>
          <w:sz w:val="18"/>
          <w:szCs w:val="18"/>
        </w:rPr>
        <w:t xml:space="preserve"> age, education, household income, residence,</w:t>
      </w:r>
      <w:r>
        <w:rPr>
          <w:rFonts w:ascii="Times New Roman" w:eastAsia="宋体" w:hAnsi="Times New Roman"/>
          <w:color w:val="000000"/>
          <w:kern w:val="0"/>
          <w:sz w:val="18"/>
          <w:szCs w:val="18"/>
        </w:rPr>
        <w:t xml:space="preserve"> </w:t>
      </w:r>
      <w:r w:rsidRPr="00E60A44">
        <w:rPr>
          <w:rFonts w:ascii="Times New Roman" w:eastAsia="宋体" w:hAnsi="Times New Roman"/>
          <w:color w:val="000000"/>
          <w:kern w:val="0"/>
          <w:sz w:val="18"/>
          <w:szCs w:val="18"/>
        </w:rPr>
        <w:t>the season of blood collection</w:t>
      </w:r>
      <w:r>
        <w:rPr>
          <w:rFonts w:ascii="Times New Roman" w:eastAsia="宋体" w:hAnsi="Times New Roman"/>
          <w:color w:val="000000"/>
          <w:kern w:val="0"/>
          <w:sz w:val="18"/>
          <w:szCs w:val="18"/>
        </w:rPr>
        <w:t>,</w:t>
      </w:r>
      <w:r w:rsidRPr="00E60A44">
        <w:rPr>
          <w:rFonts w:ascii="Times New Roman" w:eastAsia="宋体" w:hAnsi="Times New Roman"/>
          <w:color w:val="000000"/>
          <w:kern w:val="0"/>
          <w:sz w:val="18"/>
          <w:szCs w:val="18"/>
        </w:rPr>
        <w:t xml:space="preserve"> </w:t>
      </w:r>
      <w:proofErr w:type="spellStart"/>
      <w:r w:rsidRPr="0088644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prepregnancy</w:t>
      </w:r>
      <w:proofErr w:type="spellEnd"/>
      <w:r w:rsidRPr="0088644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BMI, gestational weight gain rate, </w:t>
      </w:r>
      <w:r w:rsidRPr="00F96E96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parity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, depression, </w:t>
      </w:r>
      <w:r w:rsidRPr="0088644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family history of diabetes, hypertension, 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and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</w:t>
      </w:r>
      <w:r w:rsidRPr="0088644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CVD, 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smoking, </w:t>
      </w:r>
      <w:r w:rsidRPr="0088644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husband's smoking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,</w:t>
      </w:r>
      <w:r w:rsidRPr="0088644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daily outdoor time, sun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exposure</w:t>
      </w:r>
      <w:r w:rsidRPr="0088644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, 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activities, </w:t>
      </w:r>
      <w:r w:rsidRPr="0088644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dietary vitamin d intake habits (sea-fish, egg, milk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, </w:t>
      </w:r>
      <w:r w:rsidRPr="00E867A6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fungi, red meat, and white meat intake</w:t>
      </w:r>
      <w:r w:rsidRPr="0088644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)</w:t>
      </w:r>
      <w:bookmarkStart w:id="4" w:name="_Hlk108990408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, vitamin D supplementation</w:t>
      </w:r>
      <w:r>
        <w:rPr>
          <w:rFonts w:ascii="Times New Roman" w:eastAsia="宋体" w:hAnsi="Times New Roman"/>
          <w:color w:val="000000"/>
          <w:kern w:val="0"/>
          <w:sz w:val="18"/>
          <w:szCs w:val="18"/>
        </w:rPr>
        <w:t>.</w:t>
      </w:r>
      <w:bookmarkEnd w:id="3"/>
      <w:bookmarkEnd w:id="4"/>
      <w:r w:rsidR="00B43A92"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</w:p>
    <w:p w14:paraId="1EEA917E" w14:textId="4B1C7DEF" w:rsidR="00162A92" w:rsidRDefault="00162A92" w:rsidP="00162A92">
      <w:pPr>
        <w:widowControl/>
        <w:jc w:val="left"/>
        <w:rPr>
          <w:rFonts w:ascii="Times New Roman" w:hAnsi="Times New Roman" w:cs="Times New Roman"/>
          <w:bCs/>
          <w:sz w:val="28"/>
          <w:szCs w:val="28"/>
        </w:rPr>
      </w:pPr>
      <w:r w:rsidRPr="007979C9">
        <w:rPr>
          <w:rFonts w:ascii="Times New Roman" w:hAnsi="Times New Roman" w:cs="Times New Roman"/>
          <w:bCs/>
          <w:sz w:val="28"/>
          <w:szCs w:val="28"/>
        </w:rPr>
        <w:lastRenderedPageBreak/>
        <w:t>O</w:t>
      </w:r>
      <w:r>
        <w:rPr>
          <w:rFonts w:ascii="Times New Roman" w:hAnsi="Times New Roman" w:cs="Times New Roman"/>
          <w:bCs/>
          <w:sz w:val="28"/>
          <w:szCs w:val="28"/>
        </w:rPr>
        <w:t>nline Supporting Material Page 4</w:t>
      </w:r>
    </w:p>
    <w:p w14:paraId="276EFC6E" w14:textId="45B60D6D" w:rsidR="00B43A92" w:rsidRPr="005A79A9" w:rsidRDefault="00AC4B43" w:rsidP="00B43A92">
      <w:pPr>
        <w:rPr>
          <w:rFonts w:ascii="Times New Roman" w:hAnsi="Times New Roman"/>
          <w:b/>
          <w:color w:val="000000"/>
          <w:sz w:val="24"/>
          <w:szCs w:val="24"/>
        </w:rPr>
      </w:pPr>
      <w:bookmarkStart w:id="5" w:name="_Hlk109078659"/>
      <w:r w:rsidRPr="00FA0340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B43A92" w:rsidRPr="005A79A9">
        <w:rPr>
          <w:rFonts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hAnsi="Times New Roman"/>
          <w:b/>
          <w:color w:val="000000"/>
          <w:sz w:val="24"/>
          <w:szCs w:val="24"/>
        </w:rPr>
        <w:t>1</w:t>
      </w:r>
      <w:bookmarkEnd w:id="5"/>
      <w:r w:rsidR="00B43A92" w:rsidRPr="005A79A9">
        <w:rPr>
          <w:rFonts w:ascii="Times New Roman" w:hAnsi="Times New Roman" w:hint="eastAsia"/>
          <w:b/>
          <w:color w:val="000000"/>
          <w:sz w:val="24"/>
          <w:szCs w:val="24"/>
        </w:rPr>
        <w:t>—</w:t>
      </w:r>
      <w:r w:rsidR="00B43A92" w:rsidRPr="005A79A9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bookmarkStart w:id="6" w:name="_Hlk105610441"/>
      <w:r w:rsidR="00B43A92" w:rsidRPr="005A79A9">
        <w:rPr>
          <w:rFonts w:ascii="Times New Roman" w:hAnsi="Times New Roman"/>
          <w:b/>
          <w:color w:val="000000"/>
          <w:sz w:val="24"/>
          <w:szCs w:val="24"/>
        </w:rPr>
        <w:t xml:space="preserve">Association </w:t>
      </w:r>
      <w:r w:rsidR="00B43A92" w:rsidRPr="005A79A9">
        <w:rPr>
          <w:rFonts w:ascii="Times New Roman" w:hAnsi="Times New Roman" w:hint="eastAsia"/>
          <w:b/>
          <w:color w:val="000000"/>
          <w:sz w:val="24"/>
          <w:szCs w:val="24"/>
        </w:rPr>
        <w:t>of</w:t>
      </w:r>
      <w:r w:rsidR="00B43A92" w:rsidRPr="005A79A9">
        <w:rPr>
          <w:rFonts w:ascii="Times New Roman" w:hAnsi="Times New Roman"/>
          <w:b/>
          <w:color w:val="000000"/>
          <w:sz w:val="24"/>
          <w:szCs w:val="24"/>
        </w:rPr>
        <w:t xml:space="preserve"> sleep behaviors </w:t>
      </w:r>
      <w:r w:rsidR="00B43A92" w:rsidRPr="005A79A9">
        <w:rPr>
          <w:rFonts w:ascii="Times New Roman" w:hAnsi="Times New Roman" w:hint="eastAsia"/>
          <w:b/>
          <w:color w:val="000000"/>
          <w:sz w:val="24"/>
          <w:szCs w:val="24"/>
        </w:rPr>
        <w:t>with</w:t>
      </w:r>
      <w:r w:rsidR="00B43A92" w:rsidRPr="005A79A9">
        <w:rPr>
          <w:rFonts w:ascii="Times New Roman" w:hAnsi="Times New Roman"/>
          <w:b/>
          <w:color w:val="000000"/>
          <w:sz w:val="24"/>
          <w:szCs w:val="24"/>
        </w:rPr>
        <w:t xml:space="preserve"> serum 25(OH)D concentrations and poor CVH</w:t>
      </w:r>
      <w:bookmarkEnd w:id="6"/>
    </w:p>
    <w:tbl>
      <w:tblPr>
        <w:tblStyle w:val="af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3"/>
        <w:gridCol w:w="1307"/>
        <w:gridCol w:w="987"/>
        <w:gridCol w:w="238"/>
        <w:gridCol w:w="1226"/>
        <w:gridCol w:w="882"/>
        <w:gridCol w:w="1653"/>
      </w:tblGrid>
      <w:tr w:rsidR="00B43A92" w:rsidRPr="00F2140C" w14:paraId="4C0B8687" w14:textId="77777777" w:rsidTr="00A547E1">
        <w:tc>
          <w:tcPr>
            <w:tcW w:w="1212" w:type="pct"/>
            <w:vMerge w:val="restart"/>
            <w:vAlign w:val="center"/>
          </w:tcPr>
          <w:p w14:paraId="67D6CC5E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leep </w:t>
            </w:r>
            <w:bookmarkStart w:id="7" w:name="_Hlk109078519"/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Behaviors</w:t>
            </w:r>
            <w:bookmarkEnd w:id="7"/>
          </w:p>
        </w:tc>
        <w:tc>
          <w:tcPr>
            <w:tcW w:w="1381" w:type="pct"/>
            <w:gridSpan w:val="2"/>
            <w:tcBorders>
              <w:bottom w:val="single" w:sz="4" w:space="0" w:color="auto"/>
            </w:tcBorders>
          </w:tcPr>
          <w:p w14:paraId="366B2C22" w14:textId="77777777" w:rsidR="00B43A92" w:rsidRPr="00F2140C" w:rsidRDefault="00B43A92" w:rsidP="00A547E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2140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5(OH)D</w:t>
            </w:r>
          </w:p>
        </w:tc>
        <w:tc>
          <w:tcPr>
            <w:tcW w:w="143" w:type="pct"/>
          </w:tcPr>
          <w:p w14:paraId="4888E31A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4" w:type="pct"/>
            <w:gridSpan w:val="3"/>
            <w:tcBorders>
              <w:bottom w:val="single" w:sz="4" w:space="0" w:color="auto"/>
            </w:tcBorders>
          </w:tcPr>
          <w:p w14:paraId="467D329D" w14:textId="77777777" w:rsidR="00B43A92" w:rsidRPr="00F2140C" w:rsidRDefault="00B43A92" w:rsidP="00A547E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2140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oor</w:t>
            </w: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CVH</w:t>
            </w:r>
          </w:p>
        </w:tc>
      </w:tr>
      <w:tr w:rsidR="00B43A92" w:rsidRPr="00F2140C" w14:paraId="29B44DEF" w14:textId="77777777" w:rsidTr="00A547E1">
        <w:tc>
          <w:tcPr>
            <w:tcW w:w="1212" w:type="pct"/>
            <w:vMerge/>
            <w:tcBorders>
              <w:bottom w:val="single" w:sz="4" w:space="0" w:color="auto"/>
            </w:tcBorders>
          </w:tcPr>
          <w:p w14:paraId="7134CC8C" w14:textId="77777777" w:rsidR="00B43A92" w:rsidRPr="00F2140C" w:rsidRDefault="00B43A92" w:rsidP="00A547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</w:tcPr>
          <w:p w14:paraId="1197F918" w14:textId="77777777" w:rsidR="00B43A92" w:rsidRPr="00F2140C" w:rsidRDefault="00B43A92" w:rsidP="00A547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140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</w:t>
            </w:r>
            <w:r w:rsidRPr="00F2140C">
              <w:rPr>
                <w:rFonts w:ascii="Times New Roman" w:eastAsia="宋体" w:hAnsi="Times New Roman" w:cs="Times New Roman" w:hint="eastAsia"/>
                <w:sz w:val="20"/>
                <w:szCs w:val="20"/>
              </w:rPr>
              <w:sym w:font="Symbol" w:char="F0B1"/>
            </w: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SD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 nmol/L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</w:tcPr>
          <w:p w14:paraId="0E3BC64B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2140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</w:t>
            </w: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-value</w:t>
            </w:r>
            <w:r w:rsidRPr="00CC36F4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43" w:type="pct"/>
            <w:tcBorders>
              <w:bottom w:val="single" w:sz="4" w:space="0" w:color="auto"/>
            </w:tcBorders>
          </w:tcPr>
          <w:p w14:paraId="2632E40B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</w:tcPr>
          <w:p w14:paraId="096347B3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40C25F5D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P-value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CC36F4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</w:tcPr>
          <w:p w14:paraId="7BD15B9B" w14:textId="77777777" w:rsidR="00B43A92" w:rsidRPr="00F2140C" w:rsidRDefault="00B43A92" w:rsidP="00A547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R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95%CI) </w:t>
            </w:r>
            <w:r w:rsidRPr="00CC36F4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B43A92" w:rsidRPr="00F2140C" w14:paraId="5E22C6C0" w14:textId="77777777" w:rsidTr="00A547E1">
        <w:tc>
          <w:tcPr>
            <w:tcW w:w="1212" w:type="pct"/>
            <w:tcBorders>
              <w:top w:val="single" w:sz="4" w:space="0" w:color="auto"/>
              <w:bottom w:val="nil"/>
            </w:tcBorders>
          </w:tcPr>
          <w:p w14:paraId="051E90C9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Sleep duration</w:t>
            </w:r>
          </w:p>
        </w:tc>
        <w:tc>
          <w:tcPr>
            <w:tcW w:w="787" w:type="pct"/>
            <w:tcBorders>
              <w:top w:val="single" w:sz="4" w:space="0" w:color="auto"/>
              <w:bottom w:val="nil"/>
            </w:tcBorders>
          </w:tcPr>
          <w:p w14:paraId="00A52306" w14:textId="77777777" w:rsidR="00B43A92" w:rsidRPr="00F2140C" w:rsidRDefault="00B43A92" w:rsidP="00A547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single" w:sz="4" w:space="0" w:color="auto"/>
              <w:bottom w:val="nil"/>
            </w:tcBorders>
          </w:tcPr>
          <w:p w14:paraId="5A3D52E7" w14:textId="7DA03A6E" w:rsidR="00B43A92" w:rsidRPr="00F2140C" w:rsidRDefault="00B43A92" w:rsidP="00A547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140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43" w:type="pct"/>
            <w:tcBorders>
              <w:top w:val="single" w:sz="4" w:space="0" w:color="auto"/>
              <w:bottom w:val="nil"/>
            </w:tcBorders>
          </w:tcPr>
          <w:p w14:paraId="7DA24AD2" w14:textId="77777777" w:rsidR="00B43A92" w:rsidRPr="00F2140C" w:rsidRDefault="00B43A92" w:rsidP="00A547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4" w:space="0" w:color="auto"/>
              <w:bottom w:val="nil"/>
            </w:tcBorders>
          </w:tcPr>
          <w:p w14:paraId="561D5CF7" w14:textId="77777777" w:rsidR="00B43A92" w:rsidRPr="00F2140C" w:rsidRDefault="00B43A92" w:rsidP="00A547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nil"/>
            </w:tcBorders>
          </w:tcPr>
          <w:p w14:paraId="3F84412E" w14:textId="75B059E6" w:rsidR="00B43A92" w:rsidRPr="00F2140C" w:rsidRDefault="00B43A92" w:rsidP="00A547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140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995" w:type="pct"/>
            <w:tcBorders>
              <w:top w:val="single" w:sz="4" w:space="0" w:color="auto"/>
              <w:bottom w:val="nil"/>
            </w:tcBorders>
          </w:tcPr>
          <w:p w14:paraId="4FC54632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43A92" w:rsidRPr="00F2140C" w14:paraId="30FB374F" w14:textId="77777777" w:rsidTr="00A547E1">
        <w:tc>
          <w:tcPr>
            <w:tcW w:w="1212" w:type="pct"/>
            <w:tcBorders>
              <w:top w:val="nil"/>
            </w:tcBorders>
          </w:tcPr>
          <w:p w14:paraId="772FA4BD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2140C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F214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F2140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</w:t>
            </w: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ow risk</w:t>
            </w:r>
          </w:p>
        </w:tc>
        <w:tc>
          <w:tcPr>
            <w:tcW w:w="787" w:type="pct"/>
            <w:tcBorders>
              <w:top w:val="nil"/>
            </w:tcBorders>
          </w:tcPr>
          <w:p w14:paraId="79CFE390" w14:textId="50516C90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40</w:t>
            </w:r>
            <w:bookmarkStart w:id="8" w:name="_GoBack"/>
            <w:bookmarkEnd w:id="8"/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sym w:font="Symbol" w:char="F0B1"/>
            </w: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94" w:type="pct"/>
            <w:tcBorders>
              <w:top w:val="nil"/>
            </w:tcBorders>
          </w:tcPr>
          <w:p w14:paraId="375A03B9" w14:textId="77777777" w:rsidR="00B43A92" w:rsidRPr="00F2140C" w:rsidRDefault="00B43A92" w:rsidP="00A547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3" w:type="pct"/>
            <w:tcBorders>
              <w:top w:val="nil"/>
            </w:tcBorders>
          </w:tcPr>
          <w:p w14:paraId="134DA627" w14:textId="77777777" w:rsidR="00B43A92" w:rsidRPr="00F2140C" w:rsidRDefault="00B43A92" w:rsidP="00A547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nil"/>
            </w:tcBorders>
          </w:tcPr>
          <w:p w14:paraId="24EBE6C2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1484 (24.4)</w:t>
            </w:r>
          </w:p>
        </w:tc>
        <w:tc>
          <w:tcPr>
            <w:tcW w:w="531" w:type="pct"/>
            <w:tcBorders>
              <w:top w:val="nil"/>
            </w:tcBorders>
          </w:tcPr>
          <w:p w14:paraId="090069FC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pct"/>
            <w:tcBorders>
              <w:top w:val="nil"/>
            </w:tcBorders>
          </w:tcPr>
          <w:p w14:paraId="6FEEA34A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0</w:t>
            </w:r>
          </w:p>
        </w:tc>
      </w:tr>
      <w:tr w:rsidR="00B43A92" w:rsidRPr="00F2140C" w14:paraId="7263FA62" w14:textId="77777777" w:rsidTr="00A547E1">
        <w:tc>
          <w:tcPr>
            <w:tcW w:w="1212" w:type="pct"/>
          </w:tcPr>
          <w:p w14:paraId="30859B0E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2140C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F214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F2140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H</w:t>
            </w: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igh risk</w:t>
            </w:r>
          </w:p>
        </w:tc>
        <w:tc>
          <w:tcPr>
            <w:tcW w:w="787" w:type="pct"/>
          </w:tcPr>
          <w:p w14:paraId="109A3B42" w14:textId="11DFA263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39</w:t>
            </w: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sym w:font="Symbol" w:char="F0B1"/>
            </w: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756B33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94" w:type="pct"/>
          </w:tcPr>
          <w:p w14:paraId="07E01E49" w14:textId="77777777" w:rsidR="00B43A92" w:rsidRPr="00F2140C" w:rsidRDefault="00B43A92" w:rsidP="00A547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3" w:type="pct"/>
          </w:tcPr>
          <w:p w14:paraId="3BF678B0" w14:textId="77777777" w:rsidR="00B43A92" w:rsidRPr="00F2140C" w:rsidRDefault="00B43A92" w:rsidP="00A547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38" w:type="pct"/>
          </w:tcPr>
          <w:p w14:paraId="7980CB2E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815 </w:t>
            </w:r>
            <w:r w:rsidRPr="00F2140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26.1)</w:t>
            </w:r>
          </w:p>
        </w:tc>
        <w:tc>
          <w:tcPr>
            <w:tcW w:w="531" w:type="pct"/>
          </w:tcPr>
          <w:p w14:paraId="5CFF9C58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pct"/>
          </w:tcPr>
          <w:p w14:paraId="551DC6E4" w14:textId="024A1872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="00454C19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.0</w:t>
            </w:r>
            <w:r w:rsidR="00454C19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1.2</w:t>
            </w:r>
            <w:r w:rsidR="00454C19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B43A92" w:rsidRPr="00F2140C" w14:paraId="38A88D9F" w14:textId="77777777" w:rsidTr="00A547E1">
        <w:tc>
          <w:tcPr>
            <w:tcW w:w="1212" w:type="pct"/>
          </w:tcPr>
          <w:p w14:paraId="00896E7A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9" w:name="_Hlk109078583"/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Chronotype</w:t>
            </w:r>
            <w:bookmarkEnd w:id="9"/>
          </w:p>
        </w:tc>
        <w:tc>
          <w:tcPr>
            <w:tcW w:w="787" w:type="pct"/>
          </w:tcPr>
          <w:p w14:paraId="335FEEF3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</w:tcPr>
          <w:p w14:paraId="025EB5B3" w14:textId="22D26CAF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2140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143" w:type="pct"/>
          </w:tcPr>
          <w:p w14:paraId="066D55B5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pct"/>
          </w:tcPr>
          <w:p w14:paraId="2B7DA908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1" w:type="pct"/>
          </w:tcPr>
          <w:p w14:paraId="0ECA6770" w14:textId="72BA71E5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2140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995" w:type="pct"/>
          </w:tcPr>
          <w:p w14:paraId="05EEE3DF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43A92" w:rsidRPr="00F2140C" w14:paraId="6B8CFF57" w14:textId="77777777" w:rsidTr="00A547E1">
        <w:tc>
          <w:tcPr>
            <w:tcW w:w="1212" w:type="pct"/>
          </w:tcPr>
          <w:p w14:paraId="354DDBAA" w14:textId="77777777" w:rsidR="00B43A92" w:rsidRPr="00F2140C" w:rsidRDefault="00B43A92" w:rsidP="00A547E1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2140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</w:t>
            </w: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ow risk</w:t>
            </w:r>
          </w:p>
        </w:tc>
        <w:tc>
          <w:tcPr>
            <w:tcW w:w="787" w:type="pct"/>
          </w:tcPr>
          <w:p w14:paraId="06F0C681" w14:textId="4AAEACC6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2140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sym w:font="Symbol" w:char="F0B1"/>
            </w: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94" w:type="pct"/>
          </w:tcPr>
          <w:p w14:paraId="5DFBE9C0" w14:textId="77777777" w:rsidR="00B43A92" w:rsidRPr="00F2140C" w:rsidRDefault="00B43A92" w:rsidP="00A547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3" w:type="pct"/>
          </w:tcPr>
          <w:p w14:paraId="24434F02" w14:textId="77777777" w:rsidR="00B43A92" w:rsidRPr="00F2140C" w:rsidRDefault="00B43A92" w:rsidP="00A547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38" w:type="pct"/>
          </w:tcPr>
          <w:p w14:paraId="453AB48D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1464 (24.4)</w:t>
            </w:r>
          </w:p>
        </w:tc>
        <w:tc>
          <w:tcPr>
            <w:tcW w:w="531" w:type="pct"/>
          </w:tcPr>
          <w:p w14:paraId="782D613B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pct"/>
          </w:tcPr>
          <w:p w14:paraId="7FF816BB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0</w:t>
            </w:r>
          </w:p>
        </w:tc>
      </w:tr>
      <w:tr w:rsidR="00B43A92" w:rsidRPr="00F2140C" w14:paraId="694DE073" w14:textId="77777777" w:rsidTr="00A547E1">
        <w:tc>
          <w:tcPr>
            <w:tcW w:w="1212" w:type="pct"/>
          </w:tcPr>
          <w:p w14:paraId="1B2C8CBE" w14:textId="77777777" w:rsidR="00B43A92" w:rsidRPr="00F2140C" w:rsidRDefault="00B43A92" w:rsidP="00A547E1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2140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H</w:t>
            </w: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igh risk</w:t>
            </w:r>
          </w:p>
        </w:tc>
        <w:tc>
          <w:tcPr>
            <w:tcW w:w="787" w:type="pct"/>
          </w:tcPr>
          <w:p w14:paraId="17200A4D" w14:textId="58E750D7" w:rsidR="00B43A92" w:rsidRPr="00F2140C" w:rsidRDefault="00756B33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0</w:t>
            </w:r>
            <w:r w:rsidR="00B43A92"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sym w:font="Symbol" w:char="F0B1"/>
            </w:r>
            <w:r w:rsidR="00B43A92"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94" w:type="pct"/>
          </w:tcPr>
          <w:p w14:paraId="4337E511" w14:textId="77777777" w:rsidR="00B43A92" w:rsidRPr="00F2140C" w:rsidRDefault="00B43A92" w:rsidP="00A547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3" w:type="pct"/>
          </w:tcPr>
          <w:p w14:paraId="525BA6C0" w14:textId="77777777" w:rsidR="00B43A92" w:rsidRPr="00F2140C" w:rsidRDefault="00B43A92" w:rsidP="00A547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38" w:type="pct"/>
          </w:tcPr>
          <w:p w14:paraId="2118EAF8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835 </w:t>
            </w:r>
            <w:r w:rsidRPr="00F2140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26.1)</w:t>
            </w:r>
          </w:p>
        </w:tc>
        <w:tc>
          <w:tcPr>
            <w:tcW w:w="531" w:type="pct"/>
          </w:tcPr>
          <w:p w14:paraId="53FAF00E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pct"/>
          </w:tcPr>
          <w:p w14:paraId="5CD81942" w14:textId="3BCE5756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="00454C19">
              <w:rPr>
                <w:rFonts w:ascii="Times New Roman" w:hAnsi="Times New Roman"/>
                <w:color w:val="000000"/>
                <w:sz w:val="20"/>
                <w:szCs w:val="20"/>
              </w:rPr>
              <w:t>0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="00454C19">
              <w:rPr>
                <w:rFonts w:ascii="Times New Roman" w:hAnsi="Times New Roman"/>
                <w:color w:val="000000"/>
                <w:sz w:val="20"/>
                <w:szCs w:val="20"/>
              </w:rPr>
              <w:t>0.9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="00454C19">
              <w:rPr>
                <w:rFonts w:ascii="Times New Roman" w:hAnsi="Times New Roman"/>
                <w:color w:val="000000"/>
                <w:sz w:val="20"/>
                <w:szCs w:val="20"/>
              </w:rPr>
              <w:t>1.1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B43A92" w:rsidRPr="00F2140C" w14:paraId="743DBDDD" w14:textId="77777777" w:rsidTr="00A547E1">
        <w:tc>
          <w:tcPr>
            <w:tcW w:w="1212" w:type="pct"/>
          </w:tcPr>
          <w:p w14:paraId="6BA8960F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Daytime sleepiness</w:t>
            </w:r>
          </w:p>
        </w:tc>
        <w:tc>
          <w:tcPr>
            <w:tcW w:w="787" w:type="pct"/>
          </w:tcPr>
          <w:p w14:paraId="3D91A813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</w:tcPr>
          <w:p w14:paraId="17E9A6AA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2140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</w:t>
            </w: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3" w:type="pct"/>
          </w:tcPr>
          <w:p w14:paraId="79AB7F5A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pct"/>
          </w:tcPr>
          <w:p w14:paraId="4341975B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1" w:type="pct"/>
          </w:tcPr>
          <w:p w14:paraId="46585B0B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&lt;</w:t>
            </w:r>
            <w:r w:rsidRPr="00F2140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995" w:type="pct"/>
          </w:tcPr>
          <w:p w14:paraId="46A99ECB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43A92" w:rsidRPr="00F2140C" w14:paraId="59DB07A5" w14:textId="77777777" w:rsidTr="00A547E1">
        <w:tc>
          <w:tcPr>
            <w:tcW w:w="1212" w:type="pct"/>
          </w:tcPr>
          <w:p w14:paraId="7FA9CB9B" w14:textId="77777777" w:rsidR="00B43A92" w:rsidRPr="00F2140C" w:rsidRDefault="00B43A92" w:rsidP="00A547E1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2140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</w:t>
            </w: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ow risk</w:t>
            </w:r>
          </w:p>
        </w:tc>
        <w:tc>
          <w:tcPr>
            <w:tcW w:w="787" w:type="pct"/>
          </w:tcPr>
          <w:p w14:paraId="2FF4F11F" w14:textId="44048CE1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2140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="00756B3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sym w:font="Symbol" w:char="F0B1"/>
            </w: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94" w:type="pct"/>
          </w:tcPr>
          <w:p w14:paraId="62D2F6D2" w14:textId="77777777" w:rsidR="00B43A92" w:rsidRPr="00F2140C" w:rsidRDefault="00B43A92" w:rsidP="00A547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3" w:type="pct"/>
          </w:tcPr>
          <w:p w14:paraId="5253B7D8" w14:textId="77777777" w:rsidR="00B43A92" w:rsidRPr="00F2140C" w:rsidRDefault="00B43A92" w:rsidP="00A547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38" w:type="pct"/>
          </w:tcPr>
          <w:p w14:paraId="70C0C656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1512 (21.8)</w:t>
            </w:r>
          </w:p>
        </w:tc>
        <w:tc>
          <w:tcPr>
            <w:tcW w:w="531" w:type="pct"/>
          </w:tcPr>
          <w:p w14:paraId="2E85CE86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pct"/>
          </w:tcPr>
          <w:p w14:paraId="5E50B921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0</w:t>
            </w:r>
          </w:p>
        </w:tc>
      </w:tr>
      <w:tr w:rsidR="00B43A92" w:rsidRPr="00F2140C" w14:paraId="5ECB90C2" w14:textId="77777777" w:rsidTr="00A547E1">
        <w:tc>
          <w:tcPr>
            <w:tcW w:w="1212" w:type="pct"/>
          </w:tcPr>
          <w:p w14:paraId="42C12AEB" w14:textId="77777777" w:rsidR="00B43A92" w:rsidRPr="00F2140C" w:rsidRDefault="00B43A92" w:rsidP="00A547E1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2140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H</w:t>
            </w: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igh risk</w:t>
            </w:r>
          </w:p>
        </w:tc>
        <w:tc>
          <w:tcPr>
            <w:tcW w:w="787" w:type="pct"/>
          </w:tcPr>
          <w:p w14:paraId="07985B62" w14:textId="350B0099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2140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="00756B33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sym w:font="Symbol" w:char="F0B1"/>
            </w: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756B33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94" w:type="pct"/>
          </w:tcPr>
          <w:p w14:paraId="7AF66230" w14:textId="77777777" w:rsidR="00B43A92" w:rsidRPr="00F2140C" w:rsidRDefault="00B43A92" w:rsidP="00A547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3" w:type="pct"/>
          </w:tcPr>
          <w:p w14:paraId="5921D65A" w14:textId="77777777" w:rsidR="00B43A92" w:rsidRPr="00F2140C" w:rsidRDefault="00B43A92" w:rsidP="00A547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38" w:type="pct"/>
          </w:tcPr>
          <w:p w14:paraId="022931E9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787 (34.8)</w:t>
            </w:r>
          </w:p>
        </w:tc>
        <w:tc>
          <w:tcPr>
            <w:tcW w:w="531" w:type="pct"/>
          </w:tcPr>
          <w:p w14:paraId="016C6AC0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pct"/>
          </w:tcPr>
          <w:p w14:paraId="3747F695" w14:textId="0BF73DE3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9</w:t>
            </w:r>
            <w:r w:rsidR="00454C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.7</w:t>
            </w:r>
            <w:r w:rsidR="00454C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2.1</w:t>
            </w:r>
            <w:r w:rsidR="00454C19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B43A92" w:rsidRPr="00F2140C" w14:paraId="1CEAB033" w14:textId="77777777" w:rsidTr="00A547E1">
        <w:tc>
          <w:tcPr>
            <w:tcW w:w="1212" w:type="pct"/>
          </w:tcPr>
          <w:p w14:paraId="427D3905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10" w:name="_Hlk109078599"/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Insomnia</w:t>
            </w:r>
            <w:bookmarkEnd w:id="10"/>
          </w:p>
        </w:tc>
        <w:tc>
          <w:tcPr>
            <w:tcW w:w="787" w:type="pct"/>
          </w:tcPr>
          <w:p w14:paraId="590146C9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</w:tcPr>
          <w:p w14:paraId="21058249" w14:textId="7784202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2140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.4</w:t>
            </w:r>
            <w:r w:rsidR="00070B03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" w:type="pct"/>
          </w:tcPr>
          <w:p w14:paraId="6B63E842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pct"/>
          </w:tcPr>
          <w:p w14:paraId="72D21F97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1" w:type="pct"/>
          </w:tcPr>
          <w:p w14:paraId="0212C830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2140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995" w:type="pct"/>
          </w:tcPr>
          <w:p w14:paraId="2596954F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43A92" w:rsidRPr="00F2140C" w14:paraId="40362A7B" w14:textId="77777777" w:rsidTr="00A547E1">
        <w:tc>
          <w:tcPr>
            <w:tcW w:w="1212" w:type="pct"/>
          </w:tcPr>
          <w:p w14:paraId="72765D5B" w14:textId="77777777" w:rsidR="00B43A92" w:rsidRPr="00F2140C" w:rsidRDefault="00B43A92" w:rsidP="00A547E1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2140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</w:t>
            </w: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ow risk</w:t>
            </w:r>
          </w:p>
        </w:tc>
        <w:tc>
          <w:tcPr>
            <w:tcW w:w="787" w:type="pct"/>
          </w:tcPr>
          <w:p w14:paraId="41E85B2D" w14:textId="70E0A272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40</w:t>
            </w: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sym w:font="Symbol" w:char="F0B1"/>
            </w: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94" w:type="pct"/>
          </w:tcPr>
          <w:p w14:paraId="09FEB594" w14:textId="77777777" w:rsidR="00B43A92" w:rsidRPr="00F2140C" w:rsidRDefault="00B43A92" w:rsidP="00A547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3" w:type="pct"/>
          </w:tcPr>
          <w:p w14:paraId="0B889548" w14:textId="77777777" w:rsidR="00B43A92" w:rsidRPr="00F2140C" w:rsidRDefault="00B43A92" w:rsidP="00A547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38" w:type="pct"/>
          </w:tcPr>
          <w:p w14:paraId="11D3AC92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1706 (24.2)</w:t>
            </w:r>
          </w:p>
        </w:tc>
        <w:tc>
          <w:tcPr>
            <w:tcW w:w="531" w:type="pct"/>
          </w:tcPr>
          <w:p w14:paraId="00902679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pct"/>
          </w:tcPr>
          <w:p w14:paraId="3520A3BC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0</w:t>
            </w:r>
          </w:p>
        </w:tc>
      </w:tr>
      <w:tr w:rsidR="00B43A92" w:rsidRPr="00F2140C" w14:paraId="5EFCCB8C" w14:textId="77777777" w:rsidTr="00A547E1">
        <w:tc>
          <w:tcPr>
            <w:tcW w:w="1212" w:type="pct"/>
          </w:tcPr>
          <w:p w14:paraId="79088516" w14:textId="77777777" w:rsidR="00B43A92" w:rsidRPr="00F2140C" w:rsidRDefault="00B43A92" w:rsidP="00A547E1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2140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H</w:t>
            </w: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igh risk</w:t>
            </w:r>
          </w:p>
        </w:tc>
        <w:tc>
          <w:tcPr>
            <w:tcW w:w="787" w:type="pct"/>
          </w:tcPr>
          <w:p w14:paraId="56E6A1C4" w14:textId="2E759C41" w:rsidR="00B43A92" w:rsidRPr="00F2140C" w:rsidRDefault="00756B33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0</w:t>
            </w:r>
            <w:r w:rsidR="00B43A92"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sym w:font="Symbol" w:char="F0B1"/>
            </w:r>
            <w:r w:rsidR="00B43A92"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94" w:type="pct"/>
          </w:tcPr>
          <w:p w14:paraId="68D8B0F2" w14:textId="77777777" w:rsidR="00B43A92" w:rsidRPr="00F2140C" w:rsidRDefault="00B43A92" w:rsidP="00A547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3" w:type="pct"/>
          </w:tcPr>
          <w:p w14:paraId="5C091E76" w14:textId="77777777" w:rsidR="00B43A92" w:rsidRPr="00F2140C" w:rsidRDefault="00B43A92" w:rsidP="00A547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38" w:type="pct"/>
          </w:tcPr>
          <w:p w14:paraId="64E279F2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593 (27.6)</w:t>
            </w:r>
          </w:p>
        </w:tc>
        <w:tc>
          <w:tcPr>
            <w:tcW w:w="531" w:type="pct"/>
          </w:tcPr>
          <w:p w14:paraId="5F6D1406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pct"/>
          </w:tcPr>
          <w:p w14:paraId="76A62595" w14:textId="505178CA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="00454C19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.0</w:t>
            </w:r>
            <w:r w:rsidR="00454C19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1.3</w:t>
            </w:r>
            <w:r w:rsidR="00454C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B43A92" w:rsidRPr="00F2140C" w14:paraId="534D71F2" w14:textId="77777777" w:rsidTr="00A547E1">
        <w:tc>
          <w:tcPr>
            <w:tcW w:w="1212" w:type="pct"/>
          </w:tcPr>
          <w:p w14:paraId="2319B4F8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11" w:name="_Hlk109078622"/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Snoring</w:t>
            </w:r>
            <w:bookmarkEnd w:id="11"/>
          </w:p>
        </w:tc>
        <w:tc>
          <w:tcPr>
            <w:tcW w:w="787" w:type="pct"/>
          </w:tcPr>
          <w:p w14:paraId="2C405248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</w:tcPr>
          <w:p w14:paraId="3AA152DF" w14:textId="0975B921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2140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143" w:type="pct"/>
          </w:tcPr>
          <w:p w14:paraId="59F51020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pct"/>
          </w:tcPr>
          <w:p w14:paraId="297870AC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1" w:type="pct"/>
          </w:tcPr>
          <w:p w14:paraId="0C87302F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&lt;</w:t>
            </w:r>
            <w:r w:rsidRPr="00F2140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995" w:type="pct"/>
          </w:tcPr>
          <w:p w14:paraId="3950294E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43A92" w:rsidRPr="00F2140C" w14:paraId="34E44823" w14:textId="77777777" w:rsidTr="00A547E1">
        <w:tc>
          <w:tcPr>
            <w:tcW w:w="1212" w:type="pct"/>
          </w:tcPr>
          <w:p w14:paraId="5D193E3C" w14:textId="77777777" w:rsidR="00B43A92" w:rsidRPr="00F2140C" w:rsidRDefault="00B43A92" w:rsidP="00A547E1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2140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</w:t>
            </w: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ow risk</w:t>
            </w:r>
          </w:p>
        </w:tc>
        <w:tc>
          <w:tcPr>
            <w:tcW w:w="787" w:type="pct"/>
          </w:tcPr>
          <w:p w14:paraId="2C755E29" w14:textId="0A73A4C2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2140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sym w:font="Symbol" w:char="F0B1"/>
            </w: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94" w:type="pct"/>
          </w:tcPr>
          <w:p w14:paraId="2DAA26FC" w14:textId="77777777" w:rsidR="00B43A92" w:rsidRPr="00F2140C" w:rsidRDefault="00B43A92" w:rsidP="00A547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3" w:type="pct"/>
          </w:tcPr>
          <w:p w14:paraId="73A64E16" w14:textId="77777777" w:rsidR="00B43A92" w:rsidRPr="00F2140C" w:rsidRDefault="00B43A92" w:rsidP="00A547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38" w:type="pct"/>
          </w:tcPr>
          <w:p w14:paraId="4E0E9934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1606 (23.4)</w:t>
            </w:r>
          </w:p>
        </w:tc>
        <w:tc>
          <w:tcPr>
            <w:tcW w:w="531" w:type="pct"/>
          </w:tcPr>
          <w:p w14:paraId="2118396F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pct"/>
          </w:tcPr>
          <w:p w14:paraId="39600D20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0</w:t>
            </w:r>
          </w:p>
        </w:tc>
      </w:tr>
      <w:tr w:rsidR="00B43A92" w:rsidRPr="00F2140C" w14:paraId="459A1583" w14:textId="77777777" w:rsidTr="00A547E1">
        <w:tc>
          <w:tcPr>
            <w:tcW w:w="1212" w:type="pct"/>
          </w:tcPr>
          <w:p w14:paraId="34B03371" w14:textId="77777777" w:rsidR="00B43A92" w:rsidRPr="00F2140C" w:rsidRDefault="00B43A92" w:rsidP="00A547E1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2140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H</w:t>
            </w: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igh risk</w:t>
            </w:r>
          </w:p>
        </w:tc>
        <w:tc>
          <w:tcPr>
            <w:tcW w:w="787" w:type="pct"/>
          </w:tcPr>
          <w:p w14:paraId="66B24FE3" w14:textId="172ADB5F" w:rsidR="00B43A92" w:rsidRPr="00F2140C" w:rsidRDefault="00756B33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0</w:t>
            </w:r>
            <w:r w:rsidR="00B43A92"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sym w:font="Symbol" w:char="F0B1"/>
            </w:r>
            <w:r w:rsidR="00B43A92"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94" w:type="pct"/>
          </w:tcPr>
          <w:p w14:paraId="61AFAF80" w14:textId="77777777" w:rsidR="00B43A92" w:rsidRPr="00F2140C" w:rsidRDefault="00B43A92" w:rsidP="00A547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3" w:type="pct"/>
          </w:tcPr>
          <w:p w14:paraId="2BEC9AE4" w14:textId="77777777" w:rsidR="00B43A92" w:rsidRPr="00F2140C" w:rsidRDefault="00B43A92" w:rsidP="00A547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38" w:type="pct"/>
          </w:tcPr>
          <w:p w14:paraId="2EFEEB0E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2140C">
              <w:rPr>
                <w:rFonts w:ascii="Times New Roman" w:eastAsia="宋体" w:hAnsi="Times New Roman" w:cs="Times New Roman"/>
                <w:sz w:val="20"/>
                <w:szCs w:val="20"/>
              </w:rPr>
              <w:t>693 (29.6)</w:t>
            </w:r>
          </w:p>
        </w:tc>
        <w:tc>
          <w:tcPr>
            <w:tcW w:w="531" w:type="pct"/>
          </w:tcPr>
          <w:p w14:paraId="048C43D8" w14:textId="77777777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pct"/>
          </w:tcPr>
          <w:p w14:paraId="14135B16" w14:textId="3B2A1C15" w:rsidR="00B43A92" w:rsidRPr="00F2140C" w:rsidRDefault="00B43A92" w:rsidP="00A547E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="00454C19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.</w:t>
            </w:r>
            <w:r w:rsidR="00454C19">
              <w:rPr>
                <w:rFonts w:ascii="Times New Roman" w:hAnsi="Times New Roman"/>
                <w:color w:val="000000"/>
                <w:sz w:val="20"/>
                <w:szCs w:val="20"/>
              </w:rPr>
              <w:t>0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1.3</w:t>
            </w:r>
            <w:r w:rsidR="00454C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5C705D54" w14:textId="086657DE" w:rsidR="00AF6756" w:rsidRPr="00B43A92" w:rsidRDefault="00B43A92" w:rsidP="00AF6756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1778C">
        <w:rPr>
          <w:rFonts w:ascii="Times New Roman" w:eastAsia="宋体" w:hAnsi="Times New Roman"/>
          <w:color w:val="000000"/>
          <w:kern w:val="0"/>
          <w:sz w:val="18"/>
          <w:szCs w:val="18"/>
          <w:vertAlign w:val="superscript"/>
        </w:rPr>
        <w:t>1</w:t>
      </w:r>
      <w:r w:rsidR="00070B03">
        <w:rPr>
          <w:rFonts w:ascii="Times New Roman" w:eastAsia="宋体" w:hAnsi="Times New Roman"/>
          <w:color w:val="000000"/>
          <w:kern w:val="0"/>
          <w:sz w:val="18"/>
          <w:szCs w:val="18"/>
          <w:vertAlign w:val="superscript"/>
        </w:rPr>
        <w:t xml:space="preserve"> </w:t>
      </w:r>
      <w:r w:rsidRPr="0051778C">
        <w:rPr>
          <w:rFonts w:ascii="Times New Roman" w:eastAsia="宋体" w:hAnsi="Times New Roman"/>
          <w:color w:val="000000"/>
          <w:kern w:val="0"/>
          <w:sz w:val="18"/>
          <w:szCs w:val="18"/>
        </w:rPr>
        <w:t xml:space="preserve">Based on </w:t>
      </w:r>
      <w:r>
        <w:rPr>
          <w:rFonts w:ascii="Times New Roman" w:eastAsia="宋体" w:hAnsi="Times New Roman"/>
          <w:color w:val="000000"/>
          <w:kern w:val="0"/>
          <w:sz w:val="18"/>
          <w:szCs w:val="18"/>
        </w:rPr>
        <w:t>o</w:t>
      </w:r>
      <w:r w:rsidRPr="00FA123F">
        <w:rPr>
          <w:rFonts w:ascii="Times New Roman" w:eastAsia="宋体" w:hAnsi="Times New Roman"/>
          <w:color w:val="000000"/>
          <w:kern w:val="0"/>
          <w:sz w:val="18"/>
          <w:szCs w:val="18"/>
        </w:rPr>
        <w:t>ne-</w:t>
      </w:r>
      <w:r>
        <w:rPr>
          <w:rFonts w:ascii="Times New Roman" w:eastAsia="宋体" w:hAnsi="Times New Roman"/>
          <w:color w:val="000000"/>
          <w:kern w:val="0"/>
          <w:sz w:val="18"/>
          <w:szCs w:val="18"/>
        </w:rPr>
        <w:t>w</w:t>
      </w:r>
      <w:r w:rsidRPr="00FA123F">
        <w:rPr>
          <w:rFonts w:ascii="Times New Roman" w:eastAsia="宋体" w:hAnsi="Times New Roman"/>
          <w:color w:val="000000"/>
          <w:kern w:val="0"/>
          <w:sz w:val="18"/>
          <w:szCs w:val="18"/>
        </w:rPr>
        <w:t>ay ANOVA</w:t>
      </w:r>
      <w:r w:rsidRPr="0051778C">
        <w:rPr>
          <w:rFonts w:ascii="Times New Roman" w:eastAsia="宋体" w:hAnsi="Times New Roman"/>
          <w:color w:val="000000"/>
          <w:kern w:val="0"/>
          <w:sz w:val="18"/>
          <w:szCs w:val="18"/>
        </w:rPr>
        <w:t>;</w:t>
      </w:r>
      <w:r w:rsidRPr="0051778C">
        <w:rPr>
          <w:rFonts w:ascii="Times New Roman" w:eastAsia="宋体" w:hAnsi="Times New Roman"/>
          <w:color w:val="000000"/>
          <w:kern w:val="0"/>
          <w:sz w:val="18"/>
          <w:szCs w:val="18"/>
          <w:vertAlign w:val="superscript"/>
        </w:rPr>
        <w:t xml:space="preserve"> 2</w:t>
      </w:r>
      <w:r w:rsidR="00070B03">
        <w:rPr>
          <w:rFonts w:ascii="Times New Roman" w:eastAsia="宋体" w:hAnsi="Times New Roman"/>
          <w:color w:val="000000"/>
          <w:kern w:val="0"/>
          <w:sz w:val="18"/>
          <w:szCs w:val="18"/>
          <w:vertAlign w:val="superscript"/>
        </w:rPr>
        <w:t xml:space="preserve"> </w:t>
      </w:r>
      <w:r w:rsidRPr="0051778C">
        <w:rPr>
          <w:rFonts w:ascii="Times New Roman" w:eastAsia="宋体" w:hAnsi="Times New Roman"/>
          <w:color w:val="000000"/>
          <w:kern w:val="0"/>
          <w:sz w:val="18"/>
          <w:szCs w:val="18"/>
        </w:rPr>
        <w:t>Based on chi-square test.</w:t>
      </w:r>
      <w:r>
        <w:rPr>
          <w:rFonts w:ascii="Times New Roman" w:eastAsia="宋体" w:hAnsi="Times New Roman"/>
          <w:color w:val="000000"/>
          <w:kern w:val="0"/>
          <w:sz w:val="18"/>
          <w:szCs w:val="18"/>
        </w:rPr>
        <w:t xml:space="preserve"> </w:t>
      </w:r>
      <w:r w:rsidRPr="00070B03">
        <w:rPr>
          <w:rFonts w:ascii="Times New Roman" w:eastAsia="宋体" w:hAnsi="Times New Roman"/>
          <w:color w:val="000000"/>
          <w:kern w:val="0"/>
          <w:sz w:val="18"/>
          <w:szCs w:val="18"/>
          <w:vertAlign w:val="superscript"/>
        </w:rPr>
        <w:t>3</w:t>
      </w:r>
      <w:r>
        <w:rPr>
          <w:rFonts w:ascii="Times New Roman" w:eastAsia="宋体" w:hAnsi="Times New Roman"/>
          <w:color w:val="000000"/>
          <w:kern w:val="0"/>
          <w:sz w:val="18"/>
          <w:szCs w:val="18"/>
        </w:rPr>
        <w:t xml:space="preserve"> </w:t>
      </w:r>
      <w:r w:rsidRPr="0051778C">
        <w:rPr>
          <w:rFonts w:ascii="Times New Roman" w:eastAsia="宋体" w:hAnsi="Times New Roman"/>
          <w:color w:val="000000"/>
          <w:kern w:val="0"/>
          <w:sz w:val="18"/>
          <w:szCs w:val="18"/>
        </w:rPr>
        <w:t>Based on</w:t>
      </w:r>
      <w:r>
        <w:rPr>
          <w:rFonts w:ascii="Times New Roman" w:eastAsia="宋体" w:hAnsi="Times New Roman"/>
          <w:color w:val="000000"/>
          <w:kern w:val="0"/>
          <w:sz w:val="18"/>
          <w:szCs w:val="18"/>
        </w:rPr>
        <w:t xml:space="preserve"> </w:t>
      </w:r>
      <w:r w:rsidRPr="0036455B">
        <w:rPr>
          <w:rFonts w:ascii="Times New Roman" w:eastAsia="宋体" w:hAnsi="Times New Roman"/>
          <w:color w:val="000000"/>
          <w:kern w:val="0"/>
          <w:sz w:val="18"/>
          <w:szCs w:val="18"/>
        </w:rPr>
        <w:t>logistics regression models</w:t>
      </w:r>
      <w:r>
        <w:rPr>
          <w:rFonts w:ascii="Times New Roman" w:eastAsia="宋体" w:hAnsi="Times New Roman"/>
          <w:color w:val="000000"/>
          <w:kern w:val="0"/>
          <w:sz w:val="18"/>
          <w:szCs w:val="18"/>
        </w:rPr>
        <w:t xml:space="preserve"> and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a</w:t>
      </w:r>
      <w:r w:rsidRPr="0088644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djusted for </w:t>
      </w:r>
      <w:r w:rsidR="00454C19" w:rsidRPr="00E60A44">
        <w:rPr>
          <w:rFonts w:ascii="Times New Roman" w:eastAsia="宋体" w:hAnsi="Times New Roman"/>
          <w:color w:val="000000"/>
          <w:kern w:val="0"/>
          <w:sz w:val="18"/>
          <w:szCs w:val="18"/>
        </w:rPr>
        <w:t>age, education, household income, residence,</w:t>
      </w:r>
      <w:r w:rsidR="00454C19">
        <w:rPr>
          <w:rFonts w:ascii="Times New Roman" w:eastAsia="宋体" w:hAnsi="Times New Roman"/>
          <w:color w:val="000000"/>
          <w:kern w:val="0"/>
          <w:sz w:val="18"/>
          <w:szCs w:val="18"/>
        </w:rPr>
        <w:t xml:space="preserve"> </w:t>
      </w:r>
      <w:r w:rsidR="00454C19" w:rsidRPr="00E60A44">
        <w:rPr>
          <w:rFonts w:ascii="Times New Roman" w:eastAsia="宋体" w:hAnsi="Times New Roman"/>
          <w:color w:val="000000"/>
          <w:kern w:val="0"/>
          <w:sz w:val="18"/>
          <w:szCs w:val="18"/>
        </w:rPr>
        <w:t>the season of blood collection</w:t>
      </w:r>
      <w:r w:rsidR="00454C19">
        <w:rPr>
          <w:rFonts w:ascii="Times New Roman" w:eastAsia="宋体" w:hAnsi="Times New Roman"/>
          <w:color w:val="000000"/>
          <w:kern w:val="0"/>
          <w:sz w:val="18"/>
          <w:szCs w:val="18"/>
        </w:rPr>
        <w:t>,</w:t>
      </w:r>
      <w:r w:rsidR="00454C19" w:rsidRPr="00E60A44">
        <w:rPr>
          <w:rFonts w:ascii="Times New Roman" w:eastAsia="宋体" w:hAnsi="Times New Roman"/>
          <w:color w:val="000000"/>
          <w:kern w:val="0"/>
          <w:sz w:val="18"/>
          <w:szCs w:val="18"/>
        </w:rPr>
        <w:t xml:space="preserve"> </w:t>
      </w:r>
      <w:proofErr w:type="spellStart"/>
      <w:r w:rsidR="00454C19" w:rsidRPr="0088644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prepregnancy</w:t>
      </w:r>
      <w:proofErr w:type="spellEnd"/>
      <w:r w:rsidR="00454C19" w:rsidRPr="0088644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BMI, gestational weight gain rate, </w:t>
      </w:r>
      <w:r w:rsidR="00454C19" w:rsidRPr="00F96E96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parity</w:t>
      </w:r>
      <w:r w:rsidR="00454C19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, depression, </w:t>
      </w:r>
      <w:r w:rsidR="00454C19" w:rsidRPr="0088644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family history of diabetes, hypertension, </w:t>
      </w:r>
      <w:r w:rsidR="00454C19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and</w:t>
      </w:r>
      <w:r w:rsidR="00454C19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</w:t>
      </w:r>
      <w:r w:rsidR="00454C19" w:rsidRPr="0088644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CVD, </w:t>
      </w:r>
      <w:r w:rsidR="00454C19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smoking, </w:t>
      </w:r>
      <w:r w:rsidR="00454C19" w:rsidRPr="0088644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husband's smoking</w:t>
      </w:r>
      <w:r w:rsidR="00454C19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,</w:t>
      </w:r>
      <w:r w:rsidR="00454C19" w:rsidRPr="0088644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daily outdoor time, sun</w:t>
      </w:r>
      <w:r w:rsidR="00454C19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exposure</w:t>
      </w:r>
      <w:r w:rsidR="00454C19" w:rsidRPr="0088644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, </w:t>
      </w:r>
      <w:r w:rsidR="00454C19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activities, </w:t>
      </w:r>
      <w:r w:rsidR="00454C19" w:rsidRPr="0088644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dietary vitamin d intake habits (sea-fish, egg, milk</w:t>
      </w:r>
      <w:r w:rsidR="00454C19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, </w:t>
      </w:r>
      <w:r w:rsidR="00454C19" w:rsidRPr="00E867A6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fungi, red meat, and white meat intake</w:t>
      </w:r>
      <w:r w:rsidR="00454C19" w:rsidRPr="0088644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)</w:t>
      </w:r>
      <w:r w:rsidR="00454C19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, vitamin D supplementation</w:t>
      </w:r>
      <w:r w:rsidR="00454C19">
        <w:rPr>
          <w:rFonts w:ascii="Times New Roman" w:eastAsia="宋体" w:hAnsi="Times New Roman"/>
          <w:color w:val="000000"/>
          <w:kern w:val="0"/>
          <w:sz w:val="18"/>
          <w:szCs w:val="18"/>
        </w:rPr>
        <w:t>.</w:t>
      </w:r>
    </w:p>
    <w:sectPr w:rsidR="00AF6756" w:rsidRPr="00B43A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7C9B8E" w14:textId="77777777" w:rsidR="003C4E9A" w:rsidRDefault="003C4E9A" w:rsidP="00007E24">
      <w:r>
        <w:separator/>
      </w:r>
    </w:p>
  </w:endnote>
  <w:endnote w:type="continuationSeparator" w:id="0">
    <w:p w14:paraId="635AFD8C" w14:textId="77777777" w:rsidR="003C4E9A" w:rsidRDefault="003C4E9A" w:rsidP="00007E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D3B5B" w14:textId="77777777" w:rsidR="003C4E9A" w:rsidRDefault="003C4E9A" w:rsidP="00007E24">
      <w:r>
        <w:separator/>
      </w:r>
    </w:p>
  </w:footnote>
  <w:footnote w:type="continuationSeparator" w:id="0">
    <w:p w14:paraId="21CE6E1F" w14:textId="77777777" w:rsidR="003C4E9A" w:rsidRDefault="003C4E9A" w:rsidP="00007E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5141E4" w14:textId="77777777" w:rsidR="00DB5D51" w:rsidRPr="0034195A" w:rsidRDefault="00DB5D51" w:rsidP="0034195A">
    <w:pPr>
      <w:widowControl/>
      <w:tabs>
        <w:tab w:val="left" w:pos="2180"/>
        <w:tab w:val="center" w:pos="4680"/>
      </w:tabs>
      <w:jc w:val="center"/>
      <w:rPr>
        <w:rFonts w:ascii="Times New Roman" w:eastAsia="MS Mincho" w:hAnsi="Times New Roman" w:cs="Times New Roman"/>
        <w:kern w:val="0"/>
        <w:sz w:val="24"/>
        <w:szCs w:val="24"/>
        <w:lang w:eastAsia="ja-JP"/>
      </w:rPr>
    </w:pPr>
    <w:r w:rsidRPr="0034195A">
      <w:rPr>
        <w:rFonts w:ascii="Times New Roman" w:eastAsia="MS Mincho" w:hAnsi="Times New Roman" w:cs="Times New Roman"/>
        <w:kern w:val="0"/>
        <w:sz w:val="24"/>
        <w:szCs w:val="24"/>
        <w:lang w:eastAsia="ja-JP"/>
      </w:rPr>
      <w:t>Online Supporting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240D"/>
    <w:rsid w:val="00004BF8"/>
    <w:rsid w:val="00007E24"/>
    <w:rsid w:val="00011236"/>
    <w:rsid w:val="00017517"/>
    <w:rsid w:val="000236BA"/>
    <w:rsid w:val="00035586"/>
    <w:rsid w:val="0005121A"/>
    <w:rsid w:val="0005260A"/>
    <w:rsid w:val="00070B03"/>
    <w:rsid w:val="000971E6"/>
    <w:rsid w:val="000A5D2B"/>
    <w:rsid w:val="000B3F0F"/>
    <w:rsid w:val="000B7219"/>
    <w:rsid w:val="000F2F86"/>
    <w:rsid w:val="00115549"/>
    <w:rsid w:val="00116831"/>
    <w:rsid w:val="001246FF"/>
    <w:rsid w:val="001330FC"/>
    <w:rsid w:val="00133FA8"/>
    <w:rsid w:val="001402F8"/>
    <w:rsid w:val="00154548"/>
    <w:rsid w:val="00162A92"/>
    <w:rsid w:val="001A1BB1"/>
    <w:rsid w:val="001A1F12"/>
    <w:rsid w:val="001C14DD"/>
    <w:rsid w:val="001D232A"/>
    <w:rsid w:val="001D7005"/>
    <w:rsid w:val="001E1061"/>
    <w:rsid w:val="001E3FA6"/>
    <w:rsid w:val="001F27CD"/>
    <w:rsid w:val="00216F62"/>
    <w:rsid w:val="00223EA1"/>
    <w:rsid w:val="00251419"/>
    <w:rsid w:val="00253556"/>
    <w:rsid w:val="00254A7A"/>
    <w:rsid w:val="0025758E"/>
    <w:rsid w:val="002625B6"/>
    <w:rsid w:val="00277645"/>
    <w:rsid w:val="00285311"/>
    <w:rsid w:val="00295589"/>
    <w:rsid w:val="002A068A"/>
    <w:rsid w:val="002A33C3"/>
    <w:rsid w:val="002A4058"/>
    <w:rsid w:val="002B2164"/>
    <w:rsid w:val="002B77F8"/>
    <w:rsid w:val="002C76FD"/>
    <w:rsid w:val="002D240D"/>
    <w:rsid w:val="002E2F43"/>
    <w:rsid w:val="002E535F"/>
    <w:rsid w:val="002E6877"/>
    <w:rsid w:val="002E7022"/>
    <w:rsid w:val="00307B7E"/>
    <w:rsid w:val="003244D3"/>
    <w:rsid w:val="00330C52"/>
    <w:rsid w:val="0034195A"/>
    <w:rsid w:val="003669D0"/>
    <w:rsid w:val="00377D3E"/>
    <w:rsid w:val="00387D69"/>
    <w:rsid w:val="00387EB3"/>
    <w:rsid w:val="003A0863"/>
    <w:rsid w:val="003A2771"/>
    <w:rsid w:val="003A2C11"/>
    <w:rsid w:val="003B7FDC"/>
    <w:rsid w:val="003C4E9A"/>
    <w:rsid w:val="003D01C0"/>
    <w:rsid w:val="003D10F1"/>
    <w:rsid w:val="003E16C7"/>
    <w:rsid w:val="003F0D39"/>
    <w:rsid w:val="003F410C"/>
    <w:rsid w:val="003F6B0E"/>
    <w:rsid w:val="003F7545"/>
    <w:rsid w:val="00423091"/>
    <w:rsid w:val="0045183B"/>
    <w:rsid w:val="00454C19"/>
    <w:rsid w:val="00461CE9"/>
    <w:rsid w:val="00465297"/>
    <w:rsid w:val="00470854"/>
    <w:rsid w:val="00476AF2"/>
    <w:rsid w:val="00480F8E"/>
    <w:rsid w:val="004A21D6"/>
    <w:rsid w:val="004B2D06"/>
    <w:rsid w:val="004C1F24"/>
    <w:rsid w:val="004D0C4C"/>
    <w:rsid w:val="004D4A78"/>
    <w:rsid w:val="004F3C0C"/>
    <w:rsid w:val="00501C28"/>
    <w:rsid w:val="00504734"/>
    <w:rsid w:val="005060F6"/>
    <w:rsid w:val="0050684D"/>
    <w:rsid w:val="0053287C"/>
    <w:rsid w:val="00545479"/>
    <w:rsid w:val="00546301"/>
    <w:rsid w:val="00580055"/>
    <w:rsid w:val="00592641"/>
    <w:rsid w:val="00596D16"/>
    <w:rsid w:val="005A1E31"/>
    <w:rsid w:val="005B3604"/>
    <w:rsid w:val="005C0CB3"/>
    <w:rsid w:val="005D18EF"/>
    <w:rsid w:val="005D54EE"/>
    <w:rsid w:val="005E36D9"/>
    <w:rsid w:val="005F2EF3"/>
    <w:rsid w:val="00604070"/>
    <w:rsid w:val="00613407"/>
    <w:rsid w:val="00621145"/>
    <w:rsid w:val="00627EF9"/>
    <w:rsid w:val="00654CBB"/>
    <w:rsid w:val="006617A9"/>
    <w:rsid w:val="006623CF"/>
    <w:rsid w:val="00666D53"/>
    <w:rsid w:val="0067491F"/>
    <w:rsid w:val="0067592C"/>
    <w:rsid w:val="00690FE1"/>
    <w:rsid w:val="006958D1"/>
    <w:rsid w:val="006B358D"/>
    <w:rsid w:val="006C1441"/>
    <w:rsid w:val="006C3D1B"/>
    <w:rsid w:val="006C3D88"/>
    <w:rsid w:val="006C4CE4"/>
    <w:rsid w:val="006E2385"/>
    <w:rsid w:val="006E4437"/>
    <w:rsid w:val="006E6965"/>
    <w:rsid w:val="00726655"/>
    <w:rsid w:val="00756B33"/>
    <w:rsid w:val="00757E46"/>
    <w:rsid w:val="00757F9D"/>
    <w:rsid w:val="0077712A"/>
    <w:rsid w:val="00790AF9"/>
    <w:rsid w:val="0079329F"/>
    <w:rsid w:val="007979C9"/>
    <w:rsid w:val="007A25CA"/>
    <w:rsid w:val="007B6CC0"/>
    <w:rsid w:val="007D0E79"/>
    <w:rsid w:val="007D2213"/>
    <w:rsid w:val="007D456F"/>
    <w:rsid w:val="007E3833"/>
    <w:rsid w:val="008010FE"/>
    <w:rsid w:val="00810DC8"/>
    <w:rsid w:val="0082732E"/>
    <w:rsid w:val="008425F2"/>
    <w:rsid w:val="00844D4B"/>
    <w:rsid w:val="0085452D"/>
    <w:rsid w:val="0085697E"/>
    <w:rsid w:val="00861D25"/>
    <w:rsid w:val="00871E57"/>
    <w:rsid w:val="00880EC7"/>
    <w:rsid w:val="0089193C"/>
    <w:rsid w:val="008B7536"/>
    <w:rsid w:val="008D5540"/>
    <w:rsid w:val="008E6EF3"/>
    <w:rsid w:val="0091406A"/>
    <w:rsid w:val="009261B1"/>
    <w:rsid w:val="00963040"/>
    <w:rsid w:val="00964351"/>
    <w:rsid w:val="00971498"/>
    <w:rsid w:val="00972283"/>
    <w:rsid w:val="00973C75"/>
    <w:rsid w:val="009763A0"/>
    <w:rsid w:val="009A0AE4"/>
    <w:rsid w:val="009B280D"/>
    <w:rsid w:val="009C244E"/>
    <w:rsid w:val="009C56EA"/>
    <w:rsid w:val="009E3D7E"/>
    <w:rsid w:val="009E597B"/>
    <w:rsid w:val="009F1260"/>
    <w:rsid w:val="00A039AF"/>
    <w:rsid w:val="00A23D56"/>
    <w:rsid w:val="00A54327"/>
    <w:rsid w:val="00A72034"/>
    <w:rsid w:val="00A77E2E"/>
    <w:rsid w:val="00A93BBA"/>
    <w:rsid w:val="00AB0EE1"/>
    <w:rsid w:val="00AB5DAB"/>
    <w:rsid w:val="00AC05B6"/>
    <w:rsid w:val="00AC4B43"/>
    <w:rsid w:val="00AE6987"/>
    <w:rsid w:val="00AF3233"/>
    <w:rsid w:val="00AF3629"/>
    <w:rsid w:val="00AF6756"/>
    <w:rsid w:val="00B0026E"/>
    <w:rsid w:val="00B03067"/>
    <w:rsid w:val="00B13859"/>
    <w:rsid w:val="00B27590"/>
    <w:rsid w:val="00B360A0"/>
    <w:rsid w:val="00B41A85"/>
    <w:rsid w:val="00B43A92"/>
    <w:rsid w:val="00B60FAD"/>
    <w:rsid w:val="00B711E5"/>
    <w:rsid w:val="00B913FE"/>
    <w:rsid w:val="00B91B75"/>
    <w:rsid w:val="00B926AE"/>
    <w:rsid w:val="00B932A7"/>
    <w:rsid w:val="00BB6CC1"/>
    <w:rsid w:val="00BC4005"/>
    <w:rsid w:val="00BE34B9"/>
    <w:rsid w:val="00BE3BE1"/>
    <w:rsid w:val="00BE4F34"/>
    <w:rsid w:val="00BF2940"/>
    <w:rsid w:val="00BF5C1B"/>
    <w:rsid w:val="00BF63FE"/>
    <w:rsid w:val="00C05519"/>
    <w:rsid w:val="00C06169"/>
    <w:rsid w:val="00C23373"/>
    <w:rsid w:val="00C2546A"/>
    <w:rsid w:val="00C265CA"/>
    <w:rsid w:val="00C5205A"/>
    <w:rsid w:val="00C67B5D"/>
    <w:rsid w:val="00CA0D9F"/>
    <w:rsid w:val="00CC15A6"/>
    <w:rsid w:val="00CC3F4F"/>
    <w:rsid w:val="00CD2041"/>
    <w:rsid w:val="00CF3A42"/>
    <w:rsid w:val="00D055DA"/>
    <w:rsid w:val="00D22B78"/>
    <w:rsid w:val="00D34506"/>
    <w:rsid w:val="00D42F7B"/>
    <w:rsid w:val="00D51D11"/>
    <w:rsid w:val="00D673A9"/>
    <w:rsid w:val="00D742EB"/>
    <w:rsid w:val="00D97AED"/>
    <w:rsid w:val="00DA5D81"/>
    <w:rsid w:val="00DB5D51"/>
    <w:rsid w:val="00DC016E"/>
    <w:rsid w:val="00DC2B34"/>
    <w:rsid w:val="00DC42F0"/>
    <w:rsid w:val="00DC438A"/>
    <w:rsid w:val="00DC4D5A"/>
    <w:rsid w:val="00DD6330"/>
    <w:rsid w:val="00DE5EF0"/>
    <w:rsid w:val="00DE67E3"/>
    <w:rsid w:val="00DF6D1F"/>
    <w:rsid w:val="00E16F6C"/>
    <w:rsid w:val="00E3786D"/>
    <w:rsid w:val="00E40280"/>
    <w:rsid w:val="00E54823"/>
    <w:rsid w:val="00E61543"/>
    <w:rsid w:val="00E65CEA"/>
    <w:rsid w:val="00E737E6"/>
    <w:rsid w:val="00E80180"/>
    <w:rsid w:val="00EA3CC1"/>
    <w:rsid w:val="00ED6B31"/>
    <w:rsid w:val="00EF5CAD"/>
    <w:rsid w:val="00F01DA3"/>
    <w:rsid w:val="00F11EC3"/>
    <w:rsid w:val="00F14FE2"/>
    <w:rsid w:val="00F31093"/>
    <w:rsid w:val="00F34AF5"/>
    <w:rsid w:val="00F457F9"/>
    <w:rsid w:val="00F46D81"/>
    <w:rsid w:val="00F54A3A"/>
    <w:rsid w:val="00F54F57"/>
    <w:rsid w:val="00F86D9C"/>
    <w:rsid w:val="00F96175"/>
    <w:rsid w:val="00F977DB"/>
    <w:rsid w:val="00FA0340"/>
    <w:rsid w:val="00FB30A1"/>
    <w:rsid w:val="00FD3373"/>
    <w:rsid w:val="00FD5E2D"/>
    <w:rsid w:val="00FE0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DDD4AA"/>
  <w15:chartTrackingRefBased/>
  <w15:docId w15:val="{C45A863B-78B3-4A55-AA4D-1EC0ACC29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7E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7E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7E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7E24"/>
    <w:rPr>
      <w:sz w:val="18"/>
      <w:szCs w:val="18"/>
    </w:rPr>
  </w:style>
  <w:style w:type="character" w:styleId="a7">
    <w:name w:val="Hyperlink"/>
    <w:basedOn w:val="a0"/>
    <w:uiPriority w:val="99"/>
    <w:unhideWhenUsed/>
    <w:rsid w:val="00007E24"/>
    <w:rPr>
      <w:color w:val="0563C1" w:themeColor="hyperlink"/>
      <w:u w:val="single"/>
    </w:rPr>
  </w:style>
  <w:style w:type="paragraph" w:styleId="a8">
    <w:name w:val="Normal (Web)"/>
    <w:basedOn w:val="a"/>
    <w:uiPriority w:val="99"/>
    <w:unhideWhenUsed/>
    <w:rsid w:val="004D0C4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004BF8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004BF8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004BF8"/>
  </w:style>
  <w:style w:type="paragraph" w:styleId="ac">
    <w:name w:val="annotation subject"/>
    <w:basedOn w:val="aa"/>
    <w:next w:val="aa"/>
    <w:link w:val="ad"/>
    <w:uiPriority w:val="99"/>
    <w:semiHidden/>
    <w:unhideWhenUsed/>
    <w:rsid w:val="00004BF8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004BF8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004BF8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004BF8"/>
    <w:rPr>
      <w:sz w:val="18"/>
      <w:szCs w:val="18"/>
    </w:rPr>
  </w:style>
  <w:style w:type="table" w:styleId="af0">
    <w:name w:val="Table Grid"/>
    <w:basedOn w:val="a1"/>
    <w:uiPriority w:val="39"/>
    <w:rsid w:val="00BF29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970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1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3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2.bin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4</TotalTime>
  <Pages>4</Pages>
  <Words>390</Words>
  <Characters>2228</Characters>
  <Application>Microsoft Office Word</Application>
  <DocSecurity>0</DocSecurity>
  <Lines>18</Lines>
  <Paragraphs>5</Paragraphs>
  <ScaleCrop>false</ScaleCrop>
  <Company>User</Company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-1</dc:creator>
  <cp:keywords/>
  <dc:description/>
  <cp:lastModifiedBy>user</cp:lastModifiedBy>
  <cp:revision>50</cp:revision>
  <dcterms:created xsi:type="dcterms:W3CDTF">2019-07-04T14:23:00Z</dcterms:created>
  <dcterms:modified xsi:type="dcterms:W3CDTF">2022-10-25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6e95e3a91ea6f14500b3f57f74217483e67abb9c9c7e3290a601e665b6c653</vt:lpwstr>
  </property>
</Properties>
</file>